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D5E11" w14:textId="52F2EF20" w:rsidR="009B18FE" w:rsidRPr="009B18FE" w:rsidRDefault="0006373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1</w:t>
      </w:r>
    </w:p>
    <w:p w14:paraId="134990B3" w14:textId="77777777" w:rsidR="009B18FE" w:rsidRDefault="009B18FE">
      <w:pPr>
        <w:rPr>
          <w:rFonts w:ascii="Times New Roman" w:hAnsi="Times New Roman" w:cs="Times New Roman"/>
          <w:b/>
          <w:bCs/>
          <w:lang w:val="en-US"/>
        </w:rPr>
      </w:pPr>
    </w:p>
    <w:p w14:paraId="3F717BE1" w14:textId="65D36475" w:rsidR="00404767" w:rsidRDefault="001268D9">
      <w:pPr>
        <w:rPr>
          <w:rFonts w:ascii="Times New Roman" w:hAnsi="Times New Roman" w:cs="Times New Roman"/>
          <w:b/>
          <w:i/>
          <w:iCs/>
        </w:rPr>
      </w:pPr>
      <w:r w:rsidRPr="006C72A7">
        <w:rPr>
          <w:rFonts w:ascii="Times New Roman" w:hAnsi="Times New Roman" w:cs="Times New Roman"/>
          <w:b/>
          <w:i/>
          <w:iCs/>
        </w:rPr>
        <w:t>Borrelia b</w:t>
      </w:r>
      <w:r w:rsidR="00C362F1" w:rsidRPr="006C72A7">
        <w:rPr>
          <w:rFonts w:ascii="Times New Roman" w:hAnsi="Times New Roman" w:cs="Times New Roman"/>
          <w:b/>
          <w:i/>
          <w:iCs/>
        </w:rPr>
        <w:t>urgdorferi</w:t>
      </w:r>
    </w:p>
    <w:p w14:paraId="0783971A" w14:textId="77777777" w:rsidR="006C72A7" w:rsidRDefault="006C72A7">
      <w:pPr>
        <w:rPr>
          <w:rFonts w:ascii="Times New Roman" w:hAnsi="Times New Roman" w:cs="Times New Roman"/>
          <w:b/>
          <w:i/>
          <w:iCs/>
        </w:rPr>
      </w:pPr>
    </w:p>
    <w:p w14:paraId="1B9421EB" w14:textId="087BA98B" w:rsidR="006C72A7" w:rsidRDefault="006C72A7" w:rsidP="006C72A7">
      <w:pPr>
        <w:jc w:val="both"/>
        <w:rPr>
          <w:rFonts w:ascii="Times New Roman" w:hAnsi="Times New Roman" w:cs="Times New Roman"/>
          <w:lang w:val="en-US"/>
        </w:rPr>
      </w:pPr>
      <w:r w:rsidRPr="006C72A7">
        <w:rPr>
          <w:rFonts w:ascii="Times New Roman" w:hAnsi="Times New Roman" w:cs="Times New Roman"/>
          <w:lang w:val="en-US"/>
        </w:rPr>
        <w:t xml:space="preserve">Table </w:t>
      </w:r>
      <w:r w:rsidR="009B18FE" w:rsidRPr="009B18FE">
        <w:rPr>
          <w:rFonts w:ascii="Times New Roman" w:hAnsi="Times New Roman" w:cs="Times New Roman"/>
          <w:color w:val="0070C0"/>
          <w:lang w:val="en-US"/>
        </w:rPr>
        <w:t>S1</w:t>
      </w:r>
      <w:r w:rsidRPr="006C72A7">
        <w:rPr>
          <w:rFonts w:ascii="Times New Roman" w:hAnsi="Times New Roman" w:cs="Times New Roman"/>
          <w:lang w:val="en-US"/>
        </w:rPr>
        <w:t>. Characteristics of a cohort of 2560</w:t>
      </w:r>
      <w:r>
        <w:rPr>
          <w:rFonts w:ascii="Times New Roman" w:hAnsi="Times New Roman" w:cs="Times New Roman"/>
          <w:lang w:val="en-US"/>
        </w:rPr>
        <w:t xml:space="preserve"> </w:t>
      </w:r>
      <w:r w:rsidRPr="006C72A7">
        <w:rPr>
          <w:rFonts w:ascii="Times New Roman" w:hAnsi="Times New Roman" w:cs="Times New Roman"/>
          <w:lang w:val="en-US"/>
        </w:rPr>
        <w:t xml:space="preserve">dogs </w:t>
      </w:r>
      <w:r>
        <w:rPr>
          <w:rFonts w:ascii="Times New Roman" w:hAnsi="Times New Roman" w:cs="Times New Roman"/>
          <w:lang w:val="en-US"/>
        </w:rPr>
        <w:t>infected by</w:t>
      </w:r>
      <w:r w:rsidRPr="006C72A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</w:rPr>
        <w:t>B.</w:t>
      </w:r>
      <w:r w:rsidRPr="006C72A7">
        <w:rPr>
          <w:rFonts w:ascii="Times New Roman" w:hAnsi="Times New Roman" w:cs="Times New Roman"/>
          <w:i/>
          <w:iCs/>
        </w:rPr>
        <w:t xml:space="preserve"> burgdorferi</w:t>
      </w:r>
      <w:r w:rsidRPr="006C72A7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data are expressed as n° of subjects (% on the total of each category). </w:t>
      </w:r>
      <w:r w:rsidRPr="009F609A">
        <w:rPr>
          <w:rFonts w:ascii="Times New Roman" w:hAnsi="Times New Roman" w:cs="Times New Roman"/>
          <w:lang w:val="en-US"/>
        </w:rPr>
        <w:t xml:space="preserve">The frequency of categories for each variable was compared across </w:t>
      </w:r>
      <w:r>
        <w:rPr>
          <w:rFonts w:ascii="Times New Roman" w:hAnsi="Times New Roman" w:cs="Times New Roman"/>
          <w:lang w:val="en-US"/>
        </w:rPr>
        <w:t>affected</w:t>
      </w:r>
      <w:r w:rsidRPr="009F609A">
        <w:rPr>
          <w:rFonts w:ascii="Times New Roman" w:hAnsi="Times New Roman" w:cs="Times New Roman"/>
          <w:lang w:val="en-US"/>
        </w:rPr>
        <w:t xml:space="preserve"> and non-</w:t>
      </w:r>
      <w:r>
        <w:rPr>
          <w:rFonts w:ascii="Times New Roman" w:hAnsi="Times New Roman" w:cs="Times New Roman"/>
          <w:lang w:val="en-US"/>
        </w:rPr>
        <w:t>affected</w:t>
      </w:r>
      <w:r w:rsidRPr="009F609A">
        <w:rPr>
          <w:rFonts w:ascii="Times New Roman" w:hAnsi="Times New Roman" w:cs="Times New Roman"/>
          <w:lang w:val="en-US"/>
        </w:rPr>
        <w:t xml:space="preserve"> status by a </w:t>
      </w:r>
      <w:r w:rsidRPr="00F610AB">
        <w:rPr>
          <w:rFonts w:ascii="Symbol" w:hAnsi="Symbol" w:cs="Times New Roman"/>
          <w:i/>
          <w:lang w:val="en-US"/>
        </w:rPr>
        <w:t></w:t>
      </w:r>
      <w:r w:rsidRPr="00F610AB">
        <w:rPr>
          <w:rFonts w:ascii="Times New Roman" w:hAnsi="Times New Roman" w:cs="Times New Roman"/>
          <w:i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test, </w:t>
      </w:r>
      <w:r w:rsidRPr="00F610AB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&lt;0.0</w:t>
      </w:r>
      <w:r w:rsidRPr="009F609A">
        <w:rPr>
          <w:rFonts w:ascii="Times New Roman" w:hAnsi="Times New Roman" w:cs="Times New Roman"/>
          <w:lang w:val="en-US"/>
        </w:rPr>
        <w:t>5 was considered significant.</w:t>
      </w:r>
    </w:p>
    <w:p w14:paraId="7FAA303D" w14:textId="77777777" w:rsidR="00404767" w:rsidRPr="008958A2" w:rsidRDefault="00404767">
      <w:pPr>
        <w:rPr>
          <w:rFonts w:ascii="Times New Roman" w:hAnsi="Times New Roman" w:cs="Times New Roman"/>
        </w:rPr>
      </w:pPr>
    </w:p>
    <w:tbl>
      <w:tblPr>
        <w:tblW w:w="87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244"/>
        <w:gridCol w:w="1300"/>
        <w:gridCol w:w="1300"/>
        <w:gridCol w:w="1300"/>
        <w:gridCol w:w="1300"/>
      </w:tblGrid>
      <w:tr w:rsidR="00404767" w:rsidRPr="008958A2" w14:paraId="761A4474" w14:textId="77777777" w:rsidTr="00A32AC8">
        <w:trPr>
          <w:trHeight w:val="46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9BA2" w14:textId="77777777" w:rsidR="00404767" w:rsidRPr="00404767" w:rsidRDefault="00404767" w:rsidP="0040476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ble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58E9" w14:textId="77777777" w:rsidR="00404767" w:rsidRPr="00404767" w:rsidRDefault="00404767" w:rsidP="0040476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tegor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3D24A" w14:textId="77777777" w:rsidR="00404767" w:rsidRPr="00404767" w:rsidRDefault="00404767" w:rsidP="0040476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72D3B" w14:textId="77777777" w:rsidR="00404767" w:rsidRPr="00404767" w:rsidRDefault="00404767" w:rsidP="004047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F3428" w14:textId="77777777" w:rsidR="00404767" w:rsidRPr="00404767" w:rsidRDefault="00404767" w:rsidP="004047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C8F6" w14:textId="77777777" w:rsidR="00404767" w:rsidRPr="00404767" w:rsidRDefault="00404767" w:rsidP="0040476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268D9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value</w:t>
            </w:r>
          </w:p>
        </w:tc>
      </w:tr>
      <w:tr w:rsidR="00C362F1" w:rsidRPr="00404767" w14:paraId="6AC16E7B" w14:textId="77777777" w:rsidTr="00A32AC8">
        <w:trPr>
          <w:trHeight w:val="57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1418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cro area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DA86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rthern Ital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1F8C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01AC" w14:textId="77777777" w:rsidR="00C362F1" w:rsidRPr="00C362F1" w:rsidRDefault="001268D9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7</w:t>
            </w:r>
            <w:r w:rsidR="00C362F1"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8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E5B9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52 (82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B390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4</w:t>
            </w:r>
          </w:p>
        </w:tc>
      </w:tr>
      <w:tr w:rsidR="00C362F1" w:rsidRPr="00404767" w14:paraId="0902B474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565A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833A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ntral 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1B51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C4B3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7 (1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CB70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8 (8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5B4E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654D2121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D17605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A97A47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thern Ita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C4D52E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3301F3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2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DEC8FB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 (8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D108D8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7E68A309" w14:textId="77777777" w:rsidTr="00A32AC8">
        <w:trPr>
          <w:trHeight w:val="7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E6F2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x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CAB3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761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94B941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5 (15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93C21C" w14:textId="77777777" w:rsidR="00C362F1" w:rsidRPr="00C362F1" w:rsidRDefault="001268D9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58</w:t>
            </w:r>
            <w:r w:rsidR="00C362F1"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5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A1A9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0</w:t>
            </w:r>
          </w:p>
        </w:tc>
      </w:tr>
      <w:tr w:rsidR="00C362F1" w:rsidRPr="00404767" w14:paraId="1840BF6B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439DE3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0CCCA1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131B0B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017E0A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8 (1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4D2804" w14:textId="77777777" w:rsidR="00C362F1" w:rsidRPr="00C362F1" w:rsidRDefault="001268D9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9</w:t>
            </w:r>
            <w:r w:rsidR="00C362F1"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04E7E3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464A98F4" w14:textId="77777777" w:rsidTr="00A32AC8">
        <w:trPr>
          <w:trHeight w:val="27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1815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978D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-5</w:t>
            </w:r>
            <w:r w:rsidRPr="008958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BF5C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FCAC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7 (1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51A91" w14:textId="77777777" w:rsidR="00C362F1" w:rsidRPr="00C362F1" w:rsidRDefault="001268D9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33</w:t>
            </w:r>
            <w:r w:rsidR="00C362F1"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FC79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</w:tr>
      <w:tr w:rsidR="00C362F1" w:rsidRPr="00404767" w14:paraId="584744BC" w14:textId="77777777" w:rsidTr="00A32AC8">
        <w:trPr>
          <w:trHeight w:val="301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B12B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8101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-10</w:t>
            </w:r>
            <w:r w:rsidRPr="008958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year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0104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30E7D1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5 (16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3A3650" w14:textId="77777777" w:rsidR="00C362F1" w:rsidRPr="00C362F1" w:rsidRDefault="001268D9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0</w:t>
            </w:r>
            <w:r w:rsidR="00C362F1"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4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586E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366FEA4F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24B2CB" w14:textId="77777777" w:rsidR="00C362F1" w:rsidRPr="00404767" w:rsidRDefault="00C362F1" w:rsidP="00C362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EBEF10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1</w:t>
            </w:r>
            <w:r w:rsidR="005D1B4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8958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3F0011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F2826A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 (1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81E843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4 (8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B81E51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74A503FE" w14:textId="77777777" w:rsidTr="00A32AC8">
        <w:trPr>
          <w:trHeight w:val="6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AD37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g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12FD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u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3F11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29C4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 (1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460E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 (8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58AE" w14:textId="03DDC900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8</w:t>
            </w:r>
          </w:p>
        </w:tc>
      </w:tr>
      <w:tr w:rsidR="00C362F1" w:rsidRPr="00404767" w14:paraId="50F70DFD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1FFB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D200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lab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208B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4678" w14:textId="77777777" w:rsidR="00C362F1" w:rsidRPr="00C362F1" w:rsidRDefault="001268D9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C362F1"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387F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 (8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1DE2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47D77A3E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872B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3FD5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mp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A599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4A28A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(2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7EAB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7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4DBF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0169B8F1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7EE8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50B7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rdi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4C6E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EA89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43B1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8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A070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6D96F3F2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9745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001DE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c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71C0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8CE5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 (2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053D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 (7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A111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5135B15B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84E5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3A4F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9882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625B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 (3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22090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6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168B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29A01C4F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C841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1112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z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C6DD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F8A3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 (2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32B5A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6 (8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06FD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52C75D5F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DB09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EE64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c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5191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D5FB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 (2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E1C3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 (7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DF0A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4C103569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DE14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7392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usc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5466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94E9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 (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E8FE6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9 (8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61EA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5670FC7D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CA19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E976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mb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3F8A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56BB9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(1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62D7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8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249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756C503A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3CAC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7696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milia-Romag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4C1B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8C23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 (1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FCE0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9 (8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CEE6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0EADF620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8E1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7AAA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iuli-Venezia Giu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86F3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0527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 (2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70BA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5 (8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4F5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138B98A8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E92A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CB4D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gu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F0B0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4DC1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 (2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B955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 (7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D203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5B626A1B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1728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4739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mbar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52EA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7A27C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 (1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7A2F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8 (8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691E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15DF7777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6F37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6FE9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edmo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432B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9678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 (2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6F3C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 (7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0B03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6ED60858" w14:textId="77777777" w:rsidTr="00A32AC8">
        <w:trPr>
          <w:trHeight w:val="30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CFFF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3337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ntino Alto-Adi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AD0E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D777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 (4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C0ED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 (5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35FE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40B2C347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537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D3E286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osta</w:t>
            </w:r>
            <w:r w:rsidR="001268D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Valle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1CD3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ACA4F1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4086AC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 (10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3525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64C3F2DC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FA57EE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0C16D6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net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D4CD41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D33BB0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 (1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A59931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4 (8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F2C6DE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404767" w14:paraId="1A6EC2F6" w14:textId="77777777" w:rsidTr="00A32AC8">
        <w:trPr>
          <w:trHeight w:val="6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D550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ar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2C2D6A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6-20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FCB2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A9138D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6 (6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5FEEBA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0 (4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1BA0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</w:tr>
      <w:tr w:rsidR="00C362F1" w:rsidRPr="00404767" w14:paraId="5D1CB324" w14:textId="77777777" w:rsidTr="00A32AC8">
        <w:trPr>
          <w:trHeight w:val="6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A1855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C43ADD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0-20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2FCCA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789651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 (7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2B7F76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98 (83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5AA21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8958A2" w14:paraId="5F6ECAA9" w14:textId="77777777" w:rsidTr="00A32AC8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114F5C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1E49C1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6-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000F9C" w14:textId="77777777" w:rsidR="00C362F1" w:rsidRPr="00404767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63AABE" w14:textId="77777777" w:rsidR="00C362F1" w:rsidRPr="00C362F1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 (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99FF6F" w14:textId="77777777" w:rsidR="00C362F1" w:rsidRPr="00C362F1" w:rsidRDefault="001268D9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0</w:t>
            </w:r>
            <w:r w:rsidR="00C362F1"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8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E918F2" w14:textId="77777777" w:rsidR="00C362F1" w:rsidRPr="00404767" w:rsidRDefault="00C362F1" w:rsidP="00C362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14:paraId="16F3A698" w14:textId="77777777" w:rsidR="008958A2" w:rsidRDefault="008958A2">
      <w:pPr>
        <w:rPr>
          <w:rFonts w:ascii="Times New Roman" w:hAnsi="Times New Roman" w:cs="Times New Roman"/>
        </w:rPr>
      </w:pPr>
    </w:p>
    <w:p w14:paraId="0D9A0B8A" w14:textId="77777777" w:rsidR="00F02ECC" w:rsidRDefault="00F02ECC" w:rsidP="006C72A7">
      <w:pPr>
        <w:rPr>
          <w:rFonts w:ascii="Times New Roman" w:hAnsi="Times New Roman" w:cs="Times New Roman"/>
          <w:lang w:val="en-US"/>
        </w:rPr>
      </w:pPr>
    </w:p>
    <w:p w14:paraId="6E74B481" w14:textId="39BD96B6" w:rsidR="006C72A7" w:rsidRDefault="006C72A7" w:rsidP="006C72A7">
      <w:pPr>
        <w:rPr>
          <w:rFonts w:ascii="Times New Roman" w:hAnsi="Times New Roman" w:cs="Times New Roman"/>
          <w:lang w:val="en-US"/>
        </w:rPr>
      </w:pPr>
      <w:r w:rsidRPr="009F609A">
        <w:rPr>
          <w:rFonts w:ascii="Times New Roman" w:hAnsi="Times New Roman" w:cs="Times New Roman"/>
          <w:lang w:val="en-US"/>
        </w:rPr>
        <w:t xml:space="preserve">Table </w:t>
      </w:r>
      <w:r w:rsidR="009B18FE" w:rsidRPr="009B18FE">
        <w:rPr>
          <w:rFonts w:ascii="Times New Roman" w:hAnsi="Times New Roman" w:cs="Times New Roman"/>
          <w:color w:val="0070C0"/>
          <w:lang w:val="en-US"/>
        </w:rPr>
        <w:t>S</w:t>
      </w:r>
      <w:r w:rsidR="009B18FE">
        <w:rPr>
          <w:rFonts w:ascii="Times New Roman" w:hAnsi="Times New Roman" w:cs="Times New Roman"/>
          <w:color w:val="0070C0"/>
          <w:lang w:val="en-US"/>
        </w:rPr>
        <w:t>2</w:t>
      </w:r>
      <w:r w:rsidRPr="009F609A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S</w:t>
      </w:r>
      <w:r w:rsidRPr="009F609A">
        <w:rPr>
          <w:rFonts w:ascii="Times New Roman" w:hAnsi="Times New Roman" w:cs="Times New Roman"/>
          <w:lang w:val="en-US"/>
        </w:rPr>
        <w:t xml:space="preserve">ignificant explanatory </w:t>
      </w:r>
      <w:r>
        <w:rPr>
          <w:rFonts w:ascii="Times New Roman" w:hAnsi="Times New Roman" w:cs="Times New Roman"/>
          <w:lang w:val="en-US"/>
        </w:rPr>
        <w:t>variable “year”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Pr="009F609A">
        <w:rPr>
          <w:rFonts w:ascii="Times New Roman" w:hAnsi="Times New Roman" w:cs="Times New Roman"/>
          <w:lang w:val="en-US"/>
        </w:rPr>
        <w:t xml:space="preserve">ssociated </w:t>
      </w:r>
      <w:r>
        <w:rPr>
          <w:rFonts w:ascii="Times New Roman" w:hAnsi="Times New Roman" w:cs="Times New Roman"/>
          <w:lang w:val="en-US"/>
        </w:rPr>
        <w:t>w</w:t>
      </w:r>
      <w:r w:rsidRPr="009F609A">
        <w:rPr>
          <w:rFonts w:ascii="Times New Roman" w:hAnsi="Times New Roman" w:cs="Times New Roman"/>
          <w:lang w:val="en-US"/>
        </w:rPr>
        <w:t>ith</w:t>
      </w:r>
      <w:r>
        <w:rPr>
          <w:rFonts w:ascii="Times New Roman" w:hAnsi="Times New Roman" w:cs="Times New Roman"/>
          <w:lang w:val="en-US"/>
        </w:rPr>
        <w:t xml:space="preserve"> the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fection by </w:t>
      </w:r>
      <w:r>
        <w:rPr>
          <w:rFonts w:ascii="Times New Roman" w:hAnsi="Times New Roman" w:cs="Times New Roman"/>
          <w:i/>
          <w:iCs/>
          <w:lang w:val="en-US"/>
        </w:rPr>
        <w:t xml:space="preserve">B.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burgdorferi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based on multivariate logistic r</w:t>
      </w:r>
      <w:r w:rsidRPr="009F609A">
        <w:rPr>
          <w:rFonts w:ascii="Times New Roman" w:hAnsi="Times New Roman" w:cs="Times New Roman"/>
          <w:lang w:val="en-US"/>
        </w:rPr>
        <w:t>egression</w:t>
      </w:r>
      <w:r>
        <w:rPr>
          <w:rFonts w:ascii="Times New Roman" w:hAnsi="Times New Roman" w:cs="Times New Roman"/>
          <w:lang w:val="en-US"/>
        </w:rPr>
        <w:t xml:space="preserve">; the numbers represent odds ratio of category on the row versus category on the column. </w:t>
      </w:r>
    </w:p>
    <w:p w14:paraId="1C4AD25D" w14:textId="77777777" w:rsidR="008958A2" w:rsidRPr="008958A2" w:rsidRDefault="008958A2">
      <w:pPr>
        <w:rPr>
          <w:rFonts w:ascii="Times New Roman" w:hAnsi="Times New Roman" w:cs="Times New Roman"/>
        </w:rPr>
      </w:pPr>
    </w:p>
    <w:tbl>
      <w:tblPr>
        <w:tblW w:w="6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620"/>
        <w:gridCol w:w="1420"/>
        <w:gridCol w:w="1620"/>
      </w:tblGrid>
      <w:tr w:rsidR="00C362F1" w:rsidRPr="00C362F1" w14:paraId="6D0B0481" w14:textId="77777777" w:rsidTr="00743AC5">
        <w:trPr>
          <w:trHeight w:val="66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4F5A6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E688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6-200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8A162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0-20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40C5C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6-2020</w:t>
            </w:r>
          </w:p>
        </w:tc>
      </w:tr>
      <w:tr w:rsidR="00C362F1" w:rsidRPr="00C362F1" w14:paraId="3285854D" w14:textId="77777777" w:rsidTr="00743AC5">
        <w:trPr>
          <w:trHeight w:val="66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B5F5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6-20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63D3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7E19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8D61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362F1" w:rsidRPr="00C362F1" w14:paraId="71D4AFF6" w14:textId="77777777" w:rsidTr="00743AC5">
        <w:trPr>
          <w:trHeight w:val="76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A441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0-201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1DD2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***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AA59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06DA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C362F1" w:rsidRPr="00C362F1" w14:paraId="56C9E960" w14:textId="77777777" w:rsidTr="00743AC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F573F" w14:textId="77777777" w:rsidR="00C362F1" w:rsidRPr="00C362F1" w:rsidRDefault="00C362F1" w:rsidP="00C362F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6-2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CE7F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**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CA56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703CF" w14:textId="77777777" w:rsidR="00C362F1" w:rsidRPr="00C362F1" w:rsidRDefault="00C362F1" w:rsidP="00C362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362F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</w:tbl>
    <w:p w14:paraId="2E289534" w14:textId="77777777" w:rsidR="00BB3828" w:rsidRDefault="00BB3828" w:rsidP="00BB382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**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 &lt; 0.001</w:t>
      </w:r>
    </w:p>
    <w:p w14:paraId="4E7F9255" w14:textId="0F1DA5F7" w:rsidR="009B18FE" w:rsidRDefault="009B18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4889B1" w14:textId="4F7D8B62" w:rsidR="009B18FE" w:rsidRPr="007A7D5D" w:rsidRDefault="009B18FE" w:rsidP="009B18FE">
      <w:pPr>
        <w:rPr>
          <w:rFonts w:ascii="Times New Roman" w:hAnsi="Times New Roman" w:cs="Times New Roman"/>
          <w:b/>
          <w:i/>
          <w:iCs/>
          <w:lang w:val="en-US"/>
        </w:rPr>
      </w:pPr>
      <w:r w:rsidRPr="007A7D5D">
        <w:rPr>
          <w:rFonts w:ascii="Times New Roman" w:hAnsi="Times New Roman" w:cs="Times New Roman"/>
          <w:b/>
          <w:i/>
          <w:iCs/>
        </w:rPr>
        <w:lastRenderedPageBreak/>
        <w:t>Rickettsia conorii</w:t>
      </w:r>
    </w:p>
    <w:p w14:paraId="45D70D76" w14:textId="77777777" w:rsidR="009B18FE" w:rsidRDefault="009B18FE" w:rsidP="009B18FE">
      <w:pPr>
        <w:rPr>
          <w:rFonts w:ascii="Times New Roman" w:hAnsi="Times New Roman" w:cs="Times New Roman"/>
        </w:rPr>
      </w:pPr>
    </w:p>
    <w:p w14:paraId="662C509D" w14:textId="2133D82C" w:rsidR="009B18FE" w:rsidRDefault="009B18FE" w:rsidP="009B18FE">
      <w:pPr>
        <w:jc w:val="both"/>
        <w:rPr>
          <w:rFonts w:ascii="Times New Roman" w:hAnsi="Times New Roman" w:cs="Times New Roman"/>
          <w:lang w:val="en-US"/>
        </w:rPr>
      </w:pPr>
      <w:r w:rsidRPr="004C44FB">
        <w:rPr>
          <w:rFonts w:ascii="Times New Roman" w:hAnsi="Times New Roman" w:cs="Times New Roman"/>
          <w:lang w:val="en-US"/>
        </w:rPr>
        <w:t xml:space="preserve">Table </w:t>
      </w:r>
      <w:r w:rsidRPr="009B18FE">
        <w:rPr>
          <w:rFonts w:ascii="Times New Roman" w:hAnsi="Times New Roman" w:cs="Times New Roman"/>
          <w:color w:val="0070C0"/>
          <w:lang w:val="en-US"/>
        </w:rPr>
        <w:t>S</w:t>
      </w:r>
      <w:r>
        <w:rPr>
          <w:rFonts w:ascii="Times New Roman" w:hAnsi="Times New Roman" w:cs="Times New Roman"/>
          <w:color w:val="0070C0"/>
          <w:lang w:val="en-US"/>
        </w:rPr>
        <w:t>3</w:t>
      </w:r>
      <w:r w:rsidRPr="004C44FB">
        <w:rPr>
          <w:rFonts w:ascii="Times New Roman" w:hAnsi="Times New Roman" w:cs="Times New Roman"/>
          <w:lang w:val="en-US"/>
        </w:rPr>
        <w:t xml:space="preserve">. Characteristics of a cohort of 7725 dogs infected by </w:t>
      </w:r>
      <w:r w:rsidRPr="004C44FB">
        <w:rPr>
          <w:rFonts w:ascii="Times New Roman" w:hAnsi="Times New Roman" w:cs="Times New Roman"/>
          <w:i/>
          <w:iCs/>
        </w:rPr>
        <w:t>R. conorii</w:t>
      </w:r>
      <w:r w:rsidRPr="004C44FB">
        <w:rPr>
          <w:rFonts w:ascii="Times New Roman" w:hAnsi="Times New Roman" w:cs="Times New Roman"/>
          <w:lang w:val="en-US"/>
        </w:rPr>
        <w:t>; data are expressed as n° of</w:t>
      </w:r>
      <w:r>
        <w:rPr>
          <w:rFonts w:ascii="Times New Roman" w:hAnsi="Times New Roman" w:cs="Times New Roman"/>
          <w:lang w:val="en-US"/>
        </w:rPr>
        <w:t xml:space="preserve"> subjects (% on the total of each category). </w:t>
      </w:r>
      <w:r w:rsidRPr="009F609A">
        <w:rPr>
          <w:rFonts w:ascii="Times New Roman" w:hAnsi="Times New Roman" w:cs="Times New Roman"/>
          <w:lang w:val="en-US"/>
        </w:rPr>
        <w:t xml:space="preserve">The frequency of categories for each variable was compared across </w:t>
      </w:r>
      <w:r>
        <w:rPr>
          <w:rFonts w:ascii="Times New Roman" w:hAnsi="Times New Roman" w:cs="Times New Roman"/>
          <w:lang w:val="en-US"/>
        </w:rPr>
        <w:t>affected</w:t>
      </w:r>
      <w:r w:rsidRPr="009F609A">
        <w:rPr>
          <w:rFonts w:ascii="Times New Roman" w:hAnsi="Times New Roman" w:cs="Times New Roman"/>
          <w:lang w:val="en-US"/>
        </w:rPr>
        <w:t xml:space="preserve"> and non-</w:t>
      </w:r>
      <w:r>
        <w:rPr>
          <w:rFonts w:ascii="Times New Roman" w:hAnsi="Times New Roman" w:cs="Times New Roman"/>
          <w:lang w:val="en-US"/>
        </w:rPr>
        <w:t>affected</w:t>
      </w:r>
      <w:r w:rsidRPr="009F609A">
        <w:rPr>
          <w:rFonts w:ascii="Times New Roman" w:hAnsi="Times New Roman" w:cs="Times New Roman"/>
          <w:lang w:val="en-US"/>
        </w:rPr>
        <w:t xml:space="preserve"> status by a </w:t>
      </w:r>
      <w:r w:rsidRPr="00F610AB">
        <w:rPr>
          <w:rFonts w:ascii="Symbol" w:hAnsi="Symbol" w:cs="Times New Roman"/>
          <w:i/>
          <w:lang w:val="en-US"/>
        </w:rPr>
        <w:t></w:t>
      </w:r>
      <w:r w:rsidRPr="00F610AB">
        <w:rPr>
          <w:rFonts w:ascii="Times New Roman" w:hAnsi="Times New Roman" w:cs="Times New Roman"/>
          <w:i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test, </w:t>
      </w:r>
      <w:r w:rsidRPr="00F610AB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&lt;0.0</w:t>
      </w:r>
      <w:r w:rsidRPr="009F609A">
        <w:rPr>
          <w:rFonts w:ascii="Times New Roman" w:hAnsi="Times New Roman" w:cs="Times New Roman"/>
          <w:lang w:val="en-US"/>
        </w:rPr>
        <w:t>5 was considered significant.</w:t>
      </w:r>
    </w:p>
    <w:p w14:paraId="4D1D94B0" w14:textId="77777777" w:rsidR="009B18FE" w:rsidRPr="008958A2" w:rsidRDefault="009B18FE" w:rsidP="009B18FE">
      <w:pPr>
        <w:rPr>
          <w:rFonts w:ascii="Times New Roman" w:hAnsi="Times New Roman" w:cs="Times New Roman"/>
        </w:rPr>
      </w:pPr>
    </w:p>
    <w:tbl>
      <w:tblPr>
        <w:tblW w:w="87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244"/>
        <w:gridCol w:w="1300"/>
        <w:gridCol w:w="1300"/>
        <w:gridCol w:w="1300"/>
        <w:gridCol w:w="1300"/>
      </w:tblGrid>
      <w:tr w:rsidR="009B18FE" w:rsidRPr="008958A2" w14:paraId="2EF89F46" w14:textId="77777777" w:rsidTr="005662C5">
        <w:trPr>
          <w:trHeight w:val="46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153C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ble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447D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tegor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30E7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CEF4" w14:textId="77777777" w:rsidR="009B18FE" w:rsidRPr="00404767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59F5" w14:textId="77777777" w:rsidR="009B18FE" w:rsidRPr="00404767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8D462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0D2E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value</w:t>
            </w:r>
          </w:p>
        </w:tc>
      </w:tr>
      <w:tr w:rsidR="009B18FE" w:rsidRPr="00404767" w14:paraId="08A50AC8" w14:textId="77777777" w:rsidTr="005662C5">
        <w:trPr>
          <w:trHeight w:val="57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AF2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cro area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7992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rthern Ital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D710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078ED" w14:textId="77777777" w:rsidR="009B18FE" w:rsidRPr="00A12825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38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BD619" w14:textId="77777777" w:rsidR="009B18FE" w:rsidRPr="00A12825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62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120D4" w14:textId="77777777" w:rsidR="009B18FE" w:rsidRPr="00A12825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</w:tr>
      <w:tr w:rsidR="009B18FE" w:rsidRPr="00404767" w14:paraId="46D854C2" w14:textId="77777777" w:rsidTr="005662C5">
        <w:trPr>
          <w:trHeight w:val="30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631D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1BC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ntral 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D0F5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E0B09" w14:textId="77777777" w:rsidR="009B18FE" w:rsidRPr="00A12825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47 (3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A55C5" w14:textId="77777777" w:rsidR="009B18FE" w:rsidRPr="00A12825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</w:t>
            </w: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6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9705C" w14:textId="77777777" w:rsidR="009B18FE" w:rsidRPr="00A12825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2BBB08BC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38806C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A3A94B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thern Ita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A2780A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56E3F0A6" w14:textId="77777777" w:rsidR="009B18FE" w:rsidRPr="00A12825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2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193E20E" w14:textId="77777777" w:rsidR="009B18FE" w:rsidRPr="00A12825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</w:t>
            </w: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7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153ED15" w14:textId="77777777" w:rsidR="009B18FE" w:rsidRPr="00A12825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5E41C088" w14:textId="77777777" w:rsidTr="005662C5">
        <w:trPr>
          <w:trHeight w:val="7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EBED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x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BA33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299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3E6C3C" w14:textId="77777777" w:rsidR="009B18FE" w:rsidRPr="00C37F3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7</w:t>
            </w:r>
            <w:r w:rsidRPr="00C37F35">
              <w:rPr>
                <w:rFonts w:ascii="Times New Roman" w:hAnsi="Times New Roman" w:cs="Times New Roman"/>
                <w:color w:val="000000"/>
              </w:rPr>
              <w:t xml:space="preserve"> (36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B31D5" w14:textId="77777777" w:rsidR="009B18FE" w:rsidRPr="00C37F3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2300 (64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4391EA" w14:textId="77777777" w:rsidR="009B18FE" w:rsidRPr="00A12825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9B18FE" w:rsidRPr="00404767" w14:paraId="2D16E2C3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840B6F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B755A0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5CACB9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D5B07A1" w14:textId="77777777" w:rsidR="009B18FE" w:rsidRPr="00C37F3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5</w:t>
            </w:r>
            <w:r w:rsidRPr="00C37F35">
              <w:rPr>
                <w:rFonts w:ascii="Times New Roman" w:hAnsi="Times New Roman" w:cs="Times New Roman"/>
                <w:color w:val="000000"/>
              </w:rPr>
              <w:t xml:space="preserve"> (3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407DD6" w14:textId="77777777" w:rsidR="009B18FE" w:rsidRPr="00C37F3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13</w:t>
            </w:r>
            <w:r w:rsidRPr="00C37F35">
              <w:rPr>
                <w:rFonts w:ascii="Times New Roman" w:hAnsi="Times New Roman" w:cs="Times New Roman"/>
                <w:color w:val="000000"/>
              </w:rPr>
              <w:t xml:space="preserve"> (6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D28461F" w14:textId="77777777" w:rsidR="009B18FE" w:rsidRPr="00A12825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4ECFD90A" w14:textId="77777777" w:rsidTr="005662C5">
        <w:trPr>
          <w:trHeight w:val="6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21F6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D361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-5</w:t>
            </w:r>
            <w:r w:rsidRPr="008958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F11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3E01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5</w:t>
            </w:r>
            <w:r w:rsidRPr="00C37F35">
              <w:rPr>
                <w:rFonts w:ascii="Times New Roman" w:hAnsi="Times New Roman" w:cs="Times New Roman"/>
                <w:color w:val="000000"/>
              </w:rPr>
              <w:t xml:space="preserve"> (3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7D10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2332 (6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A9A57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</w:rPr>
            </w:pPr>
            <w:r w:rsidRPr="00A12825">
              <w:rPr>
                <w:rFonts w:ascii="Times New Roman" w:hAnsi="Times New Roman" w:cs="Times New Roman"/>
              </w:rPr>
              <w:t>&lt;0.001</w:t>
            </w:r>
          </w:p>
        </w:tc>
      </w:tr>
      <w:tr w:rsidR="009B18FE" w:rsidRPr="00404767" w14:paraId="01D109D0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41E2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2822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-10</w:t>
            </w:r>
            <w:r w:rsidRPr="008958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year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8090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AD07A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7</w:t>
            </w:r>
            <w:r w:rsidRPr="00C37F35">
              <w:rPr>
                <w:rFonts w:ascii="Times New Roman" w:hAnsi="Times New Roman" w:cs="Times New Roman"/>
                <w:color w:val="000000"/>
              </w:rPr>
              <w:t xml:space="preserve"> (33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CD30E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2013 (67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A987F2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18FE" w:rsidRPr="00404767" w14:paraId="365D01AF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721B32" w14:textId="77777777" w:rsidR="009B18FE" w:rsidRPr="00404767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8A3491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8958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0F82A2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6134051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330 (3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B97377F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8</w:t>
            </w:r>
            <w:r w:rsidRPr="00C37F35">
              <w:rPr>
                <w:rFonts w:ascii="Times New Roman" w:hAnsi="Times New Roman" w:cs="Times New Roman"/>
                <w:color w:val="000000"/>
              </w:rPr>
              <w:t xml:space="preserve"> (6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338D556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18FE" w:rsidRPr="00404767" w14:paraId="25C95A8D" w14:textId="77777777" w:rsidTr="005662C5">
        <w:trPr>
          <w:trHeight w:val="6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6E52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g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FECD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Apu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F576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746E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25 (3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5B28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52 (6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D40A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B18FE" w:rsidRPr="00404767" w14:paraId="48B6279C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A1AC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2424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Basilic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5F0F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7E2B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3 (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088A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33 (9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9CEE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1A831945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5AA6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5705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Calab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FD96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21C3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33 (2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F2A5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88 (7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4BFD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2DF982A1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1A99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31B5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Camp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A33A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C3EF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4 (3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75D3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30 (6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FCDD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71F461A4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13E2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A430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Mol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C2B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3972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4 (2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8C80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39 (7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EC47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29EF9DB2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C88A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28A1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Sardi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1CE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B8317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21 (2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FF98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53 (7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A35D2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6A238C24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786C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C15E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Sic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0FD5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452AA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19 (3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4405D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264 (6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60C52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176151D2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1FB6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72C4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Abruzz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A789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26E9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43 (2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80F3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10 (7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0CEFB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089B940E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A894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ED97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Laz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79B1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7236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686 (3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6592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050 (6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677B8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23E8F5FC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821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08ED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Marc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24E5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332E5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66 (4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3C87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260 (6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2EFDF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09BE170D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253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4274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Tusc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6735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D3AE3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305 (2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9001E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921 (7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636B8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0B6D8314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F7E8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633C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Umb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DA7A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4074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47 (2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F7C94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18 (7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1CD2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3BE6784A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4121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3E91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Emilia-Romag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27A0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2BFF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294 (3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ADAE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521 (6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B019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128247D7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741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7672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Friuli-Venezia Giu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BB32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4774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99 (3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0242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58 (6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38501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5D087348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B9BB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E5E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Ligu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4845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5D08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49 (2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A6D7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33 (7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6304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6C471954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167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03A5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Lombar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7F65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3736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400 (3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ECD36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641 (6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36C1B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5B6349D5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9D54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9C6B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Piedmo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AD49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7906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17 (4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BB29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31 (5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807E1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00F3FCEA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145D67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FF6E9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Trentino Alto-Adig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00EDA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6A29B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5 (37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8CCE2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28 (63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8B2E7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64C0CB0F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3A58B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B6075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Aosta</w:t>
            </w:r>
            <w:r>
              <w:rPr>
                <w:rFonts w:ascii="Times New Roman" w:hAnsi="Times New Roman" w:cs="Times New Roman"/>
                <w:color w:val="000000"/>
              </w:rPr>
              <w:t xml:space="preserve"> Valle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07029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BBBCAB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1DBE9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7 (100%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E7A26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2A78C203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3AF4A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C9CF8B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Venet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2BC58A" w14:textId="77777777" w:rsidR="009B18FE" w:rsidRPr="00A12825" w:rsidRDefault="009B18FE" w:rsidP="005662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4601E6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262 (4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EC381F6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376 (5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D5D970E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404767" w14:paraId="776A7CCF" w14:textId="77777777" w:rsidTr="005662C5">
        <w:trPr>
          <w:trHeight w:val="6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C354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ar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CD7058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6-20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5B9923" w14:textId="77777777" w:rsidR="009B18FE" w:rsidRPr="00BB517B" w:rsidRDefault="009B18FE" w:rsidP="005662C5"/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EC442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2</w:t>
            </w:r>
            <w:r w:rsidRPr="00C37F35">
              <w:rPr>
                <w:rFonts w:ascii="Times New Roman" w:hAnsi="Times New Roman" w:cs="Times New Roman"/>
                <w:color w:val="000000"/>
              </w:rPr>
              <w:t xml:space="preserve"> (42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BEB12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3</w:t>
            </w:r>
            <w:r w:rsidRPr="00C37F35">
              <w:rPr>
                <w:rFonts w:ascii="Times New Roman" w:hAnsi="Times New Roman" w:cs="Times New Roman"/>
                <w:color w:val="000000"/>
              </w:rPr>
              <w:t xml:space="preserve"> (58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C5FC3C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B18FE" w:rsidRPr="00404767" w14:paraId="7C4922C0" w14:textId="77777777" w:rsidTr="005662C5">
        <w:trPr>
          <w:trHeight w:val="6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30A6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F41A44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0-20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A089A7" w14:textId="77777777" w:rsidR="009B18FE" w:rsidRPr="00BB517B" w:rsidRDefault="009B18FE" w:rsidP="005662C5"/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CDBB8A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1090 (29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057E1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2703 (71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815CE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8958A2" w14:paraId="16A50DDF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C71251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167CED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6-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C35F39" w14:textId="77777777" w:rsidR="009B18FE" w:rsidRPr="00BB517B" w:rsidRDefault="009B18FE" w:rsidP="005662C5"/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328E05A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0</w:t>
            </w:r>
            <w:r w:rsidRPr="00C37F35">
              <w:rPr>
                <w:rFonts w:ascii="Times New Roman" w:hAnsi="Times New Roman" w:cs="Times New Roman"/>
                <w:color w:val="000000"/>
              </w:rPr>
              <w:t xml:space="preserve"> (4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233C3F2" w14:textId="77777777" w:rsidR="009B18FE" w:rsidRPr="00C37F3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37F35">
              <w:rPr>
                <w:rFonts w:ascii="Times New Roman" w:hAnsi="Times New Roman" w:cs="Times New Roman"/>
                <w:color w:val="000000"/>
              </w:rPr>
              <w:t>907 (6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6F1004A" w14:textId="77777777" w:rsidR="009B18FE" w:rsidRPr="00A12825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B140A99" w14:textId="77777777" w:rsidR="009B18FE" w:rsidRPr="008958A2" w:rsidRDefault="009B18FE" w:rsidP="009B18FE">
      <w:pPr>
        <w:rPr>
          <w:rFonts w:ascii="Times New Roman" w:hAnsi="Times New Roman" w:cs="Times New Roman"/>
        </w:rPr>
      </w:pPr>
    </w:p>
    <w:p w14:paraId="57DE8745" w14:textId="77777777" w:rsidR="009B18FE" w:rsidRPr="008958A2" w:rsidRDefault="009B18FE" w:rsidP="009B18FE">
      <w:pPr>
        <w:rPr>
          <w:rFonts w:ascii="Times New Roman" w:hAnsi="Times New Roman" w:cs="Times New Roman"/>
        </w:rPr>
      </w:pPr>
    </w:p>
    <w:p w14:paraId="032B10F3" w14:textId="5776DD84" w:rsidR="00A32AC8" w:rsidRDefault="00A32AC8" w:rsidP="00A32AC8">
      <w:pPr>
        <w:rPr>
          <w:rFonts w:ascii="Times New Roman" w:hAnsi="Times New Roman" w:cs="Times New Roman"/>
          <w:lang w:val="en-US"/>
        </w:rPr>
      </w:pPr>
      <w:r w:rsidRPr="009F609A">
        <w:rPr>
          <w:rFonts w:ascii="Times New Roman" w:hAnsi="Times New Roman" w:cs="Times New Roman"/>
          <w:lang w:val="en-US"/>
        </w:rPr>
        <w:t xml:space="preserve">Table </w:t>
      </w:r>
      <w:r w:rsidRPr="009B18FE">
        <w:rPr>
          <w:rFonts w:ascii="Times New Roman" w:hAnsi="Times New Roman" w:cs="Times New Roman"/>
          <w:color w:val="0070C0"/>
          <w:lang w:val="en-US"/>
        </w:rPr>
        <w:t>S</w:t>
      </w:r>
      <w:r>
        <w:rPr>
          <w:rFonts w:ascii="Times New Roman" w:hAnsi="Times New Roman" w:cs="Times New Roman"/>
          <w:color w:val="0070C0"/>
          <w:lang w:val="en-US"/>
        </w:rPr>
        <w:t>4</w:t>
      </w:r>
      <w:r w:rsidRPr="009F609A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S</w:t>
      </w:r>
      <w:r w:rsidRPr="009F609A">
        <w:rPr>
          <w:rFonts w:ascii="Times New Roman" w:hAnsi="Times New Roman" w:cs="Times New Roman"/>
          <w:lang w:val="en-US"/>
        </w:rPr>
        <w:t xml:space="preserve">ignificant explanatory </w:t>
      </w:r>
      <w:r>
        <w:rPr>
          <w:rFonts w:ascii="Times New Roman" w:hAnsi="Times New Roman" w:cs="Times New Roman"/>
          <w:lang w:val="en-US"/>
        </w:rPr>
        <w:t>variable “macro area”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Pr="009F609A">
        <w:rPr>
          <w:rFonts w:ascii="Times New Roman" w:hAnsi="Times New Roman" w:cs="Times New Roman"/>
          <w:lang w:val="en-US"/>
        </w:rPr>
        <w:t xml:space="preserve">ssociated </w:t>
      </w:r>
      <w:r>
        <w:rPr>
          <w:rFonts w:ascii="Times New Roman" w:hAnsi="Times New Roman" w:cs="Times New Roman"/>
          <w:lang w:val="en-US"/>
        </w:rPr>
        <w:t>w</w:t>
      </w:r>
      <w:r w:rsidRPr="009F609A">
        <w:rPr>
          <w:rFonts w:ascii="Times New Roman" w:hAnsi="Times New Roman" w:cs="Times New Roman"/>
          <w:lang w:val="en-US"/>
        </w:rPr>
        <w:t>ith</w:t>
      </w:r>
      <w:r>
        <w:rPr>
          <w:rFonts w:ascii="Times New Roman" w:hAnsi="Times New Roman" w:cs="Times New Roman"/>
          <w:lang w:val="en-US"/>
        </w:rPr>
        <w:t xml:space="preserve"> the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fection by </w:t>
      </w:r>
      <w:r w:rsidRPr="004C44FB">
        <w:rPr>
          <w:rFonts w:ascii="Times New Roman" w:hAnsi="Times New Roman" w:cs="Times New Roman"/>
          <w:i/>
          <w:iCs/>
        </w:rPr>
        <w:t>R. conorii</w:t>
      </w:r>
      <w:r>
        <w:rPr>
          <w:rFonts w:ascii="Times New Roman" w:hAnsi="Times New Roman" w:cs="Times New Roman"/>
          <w:i/>
          <w:iCs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based on multivariate logistic r</w:t>
      </w:r>
      <w:r w:rsidRPr="009F609A">
        <w:rPr>
          <w:rFonts w:ascii="Times New Roman" w:hAnsi="Times New Roman" w:cs="Times New Roman"/>
          <w:lang w:val="en-US"/>
        </w:rPr>
        <w:t>egression</w:t>
      </w:r>
      <w:r>
        <w:rPr>
          <w:rFonts w:ascii="Times New Roman" w:hAnsi="Times New Roman" w:cs="Times New Roman"/>
          <w:lang w:val="en-US"/>
        </w:rPr>
        <w:t xml:space="preserve">; the numbers represent odds ratio of category on the row versus category on the column. </w:t>
      </w:r>
    </w:p>
    <w:p w14:paraId="2635F7F2" w14:textId="77777777" w:rsidR="00A32AC8" w:rsidRPr="00A12825" w:rsidRDefault="00A32AC8" w:rsidP="00A32AC8">
      <w:pPr>
        <w:rPr>
          <w:rFonts w:ascii="Times New Roman" w:hAnsi="Times New Roman" w:cs="Times New Roman"/>
          <w:lang w:val="en-US"/>
        </w:rPr>
      </w:pPr>
    </w:p>
    <w:tbl>
      <w:tblPr>
        <w:tblW w:w="7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540"/>
        <w:gridCol w:w="1840"/>
        <w:gridCol w:w="1540"/>
      </w:tblGrid>
      <w:tr w:rsidR="00A32AC8" w:rsidRPr="00A12825" w14:paraId="5CE8865B" w14:textId="77777777" w:rsidTr="005662C5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C532" w14:textId="77777777" w:rsidR="00A32AC8" w:rsidRPr="00A12825" w:rsidRDefault="00A32AC8" w:rsidP="005662C5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B0E8A" w14:textId="77777777" w:rsidR="00A32AC8" w:rsidRPr="00A12825" w:rsidRDefault="00A32AC8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rthern Ital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BC3D" w14:textId="77777777" w:rsidR="00A32AC8" w:rsidRPr="00A12825" w:rsidRDefault="00A32AC8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ntral Ital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776E1" w14:textId="77777777" w:rsidR="00A32AC8" w:rsidRPr="00A12825" w:rsidRDefault="00A32AC8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thern Italy</w:t>
            </w:r>
          </w:p>
        </w:tc>
      </w:tr>
      <w:tr w:rsidR="00A32AC8" w:rsidRPr="00A12825" w14:paraId="7D271BE4" w14:textId="77777777" w:rsidTr="005662C5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2B32" w14:textId="77777777" w:rsidR="00A32AC8" w:rsidRPr="00A12825" w:rsidRDefault="00A32AC8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rthern Ital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0AB5" w14:textId="77777777" w:rsidR="00A32AC8" w:rsidRPr="00A12825" w:rsidRDefault="00A32AC8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B105" w14:textId="77777777" w:rsidR="00A32AC8" w:rsidRPr="00A12825" w:rsidRDefault="00A32AC8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02FA" w14:textId="77777777" w:rsidR="00A32AC8" w:rsidRPr="00A12825" w:rsidRDefault="00A32AC8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A32AC8" w:rsidRPr="00A12825" w14:paraId="24003384" w14:textId="77777777" w:rsidTr="005662C5">
        <w:trPr>
          <w:trHeight w:val="320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E965" w14:textId="77777777" w:rsidR="00A32AC8" w:rsidRPr="00A12825" w:rsidRDefault="00A32AC8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ntral Italy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B35D" w14:textId="77777777" w:rsidR="00A32AC8" w:rsidRPr="00A12825" w:rsidRDefault="00A32AC8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***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D14C" w14:textId="77777777" w:rsidR="00A32AC8" w:rsidRPr="00A12825" w:rsidRDefault="00A32AC8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3AA1" w14:textId="77777777" w:rsidR="00A32AC8" w:rsidRPr="00A12825" w:rsidRDefault="00A32AC8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A32AC8" w:rsidRPr="00A12825" w14:paraId="5877BED6" w14:textId="77777777" w:rsidTr="005662C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208D" w14:textId="77777777" w:rsidR="00A32AC8" w:rsidRPr="00A12825" w:rsidRDefault="00A32AC8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thern Ital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93A5" w14:textId="77777777" w:rsidR="00A32AC8" w:rsidRPr="00A12825" w:rsidRDefault="00A32AC8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*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F349" w14:textId="77777777" w:rsidR="00A32AC8" w:rsidRPr="00A12825" w:rsidRDefault="00A32AC8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C2943" w14:textId="77777777" w:rsidR="00A32AC8" w:rsidRPr="00A12825" w:rsidRDefault="00A32AC8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</w:tbl>
    <w:p w14:paraId="04E10D3C" w14:textId="77777777" w:rsidR="00A32AC8" w:rsidRPr="000C0CA1" w:rsidRDefault="00A32AC8" w:rsidP="00A32AC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 &lt; 0.05; **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&lt; 0.001</w:t>
      </w:r>
    </w:p>
    <w:p w14:paraId="0EF856E2" w14:textId="77777777" w:rsidR="009B18FE" w:rsidRDefault="009B18FE" w:rsidP="009B18FE">
      <w:pPr>
        <w:rPr>
          <w:rFonts w:ascii="Times New Roman" w:hAnsi="Times New Roman" w:cs="Times New Roman"/>
        </w:rPr>
        <w:sectPr w:rsidR="009B18FE" w:rsidSect="00E47185">
          <w:footerReference w:type="even" r:id="rId7"/>
          <w:footerReference w:type="default" r:id="rId8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6829D665" w14:textId="2022EB81" w:rsidR="009B18FE" w:rsidRDefault="009B18FE" w:rsidP="009B18FE">
      <w:pPr>
        <w:rPr>
          <w:rFonts w:ascii="Times New Roman" w:hAnsi="Times New Roman" w:cs="Times New Roman"/>
          <w:lang w:val="en-US"/>
        </w:rPr>
      </w:pPr>
      <w:r w:rsidRPr="009F609A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Pr="009B18FE">
        <w:rPr>
          <w:rFonts w:ascii="Times New Roman" w:hAnsi="Times New Roman" w:cs="Times New Roman"/>
          <w:color w:val="0070C0"/>
          <w:lang w:val="en-US"/>
        </w:rPr>
        <w:t>S</w:t>
      </w:r>
      <w:r w:rsidR="00A32AC8">
        <w:rPr>
          <w:rFonts w:ascii="Times New Roman" w:hAnsi="Times New Roman" w:cs="Times New Roman"/>
          <w:color w:val="0070C0"/>
          <w:lang w:val="en-US"/>
        </w:rPr>
        <w:t>5</w:t>
      </w:r>
      <w:r w:rsidRPr="009F609A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S</w:t>
      </w:r>
      <w:r w:rsidRPr="009F609A">
        <w:rPr>
          <w:rFonts w:ascii="Times New Roman" w:hAnsi="Times New Roman" w:cs="Times New Roman"/>
          <w:lang w:val="en-US"/>
        </w:rPr>
        <w:t xml:space="preserve">ignificant explanatory </w:t>
      </w:r>
      <w:r>
        <w:rPr>
          <w:rFonts w:ascii="Times New Roman" w:hAnsi="Times New Roman" w:cs="Times New Roman"/>
          <w:lang w:val="en-US"/>
        </w:rPr>
        <w:t>variable “Italian region”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Pr="009F609A">
        <w:rPr>
          <w:rFonts w:ascii="Times New Roman" w:hAnsi="Times New Roman" w:cs="Times New Roman"/>
          <w:lang w:val="en-US"/>
        </w:rPr>
        <w:t xml:space="preserve">ssociated </w:t>
      </w:r>
      <w:r>
        <w:rPr>
          <w:rFonts w:ascii="Times New Roman" w:hAnsi="Times New Roman" w:cs="Times New Roman"/>
          <w:lang w:val="en-US"/>
        </w:rPr>
        <w:t>w</w:t>
      </w:r>
      <w:r w:rsidRPr="009F609A">
        <w:rPr>
          <w:rFonts w:ascii="Times New Roman" w:hAnsi="Times New Roman" w:cs="Times New Roman"/>
          <w:lang w:val="en-US"/>
        </w:rPr>
        <w:t>ith</w:t>
      </w:r>
      <w:r>
        <w:rPr>
          <w:rFonts w:ascii="Times New Roman" w:hAnsi="Times New Roman" w:cs="Times New Roman"/>
          <w:lang w:val="en-US"/>
        </w:rPr>
        <w:t xml:space="preserve"> the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fection by </w:t>
      </w:r>
      <w:r>
        <w:rPr>
          <w:rFonts w:ascii="Times New Roman" w:hAnsi="Times New Roman" w:cs="Times New Roman"/>
          <w:i/>
          <w:iCs/>
          <w:lang w:val="en-US"/>
        </w:rPr>
        <w:t>R. conorii,</w:t>
      </w:r>
      <w:r>
        <w:rPr>
          <w:rFonts w:ascii="Times New Roman" w:hAnsi="Times New Roman" w:cs="Times New Roman"/>
          <w:lang w:val="en-US"/>
        </w:rPr>
        <w:t xml:space="preserve"> based on multivariate logistic r</w:t>
      </w:r>
      <w:r w:rsidRPr="009F609A">
        <w:rPr>
          <w:rFonts w:ascii="Times New Roman" w:hAnsi="Times New Roman" w:cs="Times New Roman"/>
          <w:lang w:val="en-US"/>
        </w:rPr>
        <w:t>egression</w:t>
      </w:r>
      <w:r>
        <w:rPr>
          <w:rFonts w:ascii="Times New Roman" w:hAnsi="Times New Roman" w:cs="Times New Roman"/>
          <w:lang w:val="en-US"/>
        </w:rPr>
        <w:t xml:space="preserve">; the numbers represent odds ratio of category on the row versus category on the column. </w:t>
      </w:r>
    </w:p>
    <w:p w14:paraId="2812C6AC" w14:textId="77777777" w:rsidR="009B18FE" w:rsidRDefault="009B18FE" w:rsidP="009B18FE">
      <w:pPr>
        <w:rPr>
          <w:rFonts w:ascii="Times New Roman" w:hAnsi="Times New Roman" w:cs="Times New Roman"/>
        </w:rPr>
      </w:pPr>
    </w:p>
    <w:tbl>
      <w:tblPr>
        <w:tblW w:w="14601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709"/>
        <w:gridCol w:w="708"/>
        <w:gridCol w:w="709"/>
        <w:gridCol w:w="567"/>
        <w:gridCol w:w="709"/>
        <w:gridCol w:w="567"/>
        <w:gridCol w:w="709"/>
        <w:gridCol w:w="567"/>
        <w:gridCol w:w="567"/>
        <w:gridCol w:w="708"/>
        <w:gridCol w:w="567"/>
        <w:gridCol w:w="709"/>
        <w:gridCol w:w="992"/>
        <w:gridCol w:w="567"/>
        <w:gridCol w:w="709"/>
        <w:gridCol w:w="709"/>
        <w:gridCol w:w="709"/>
        <w:gridCol w:w="709"/>
        <w:gridCol w:w="567"/>
      </w:tblGrid>
      <w:tr w:rsidR="009B18FE" w:rsidRPr="00FC0C8A" w14:paraId="273E012E" w14:textId="77777777" w:rsidTr="005662C5">
        <w:trPr>
          <w:trHeight w:val="16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7020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6BF1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Apul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7E12D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Basilicat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67960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Calabr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45CB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Campan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687D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Moli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8B41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Sardin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2296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Sicil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DCDD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Abruzz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D43E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Lazi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80CB7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arch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992D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uscan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D453D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mbr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1299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milia-Romag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3E78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riuli-Venezia Giul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2EA0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igur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9056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ombard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FAE0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iedmo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2FBB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rentino Alto-Adi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CFEE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ale d'Aost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C3BE" w14:textId="77777777" w:rsidR="009B18FE" w:rsidRPr="00B51016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eneto</w:t>
            </w:r>
          </w:p>
        </w:tc>
      </w:tr>
      <w:tr w:rsidR="009B18FE" w:rsidRPr="00FC0C8A" w14:paraId="7BEE07FD" w14:textId="77777777" w:rsidTr="005662C5">
        <w:trPr>
          <w:trHeight w:val="6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FB2F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Apul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F9C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96D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395C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186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1B0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E62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8E1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897A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4A8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7EE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FCD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035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096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E58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EEE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76E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90A4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6D9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8EC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30D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78B614BF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6B38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Basilic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3C5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300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1C2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43C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54C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0DF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94F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CD36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DFC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A83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5D8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FC4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044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8CE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535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F22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32F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E5C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FE3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001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41E6789F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E289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Calab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AB6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CEE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6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8C7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D0E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0AA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8A1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BFFE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2A4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817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0CCF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B04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EE63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C17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C52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060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9EB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D05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7F7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6532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8F6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339F5420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3352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Campa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962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F77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82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6762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ED16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B76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FCEB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578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476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17D5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BE1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41EE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388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F0D6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D08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EB9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C9B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551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C36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058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49E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39C72FF3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195C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Moli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887B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07D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43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BE5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A1D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87B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491E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58F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7E0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F0F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7E0B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4BF4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9E6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6AD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DEB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33B9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0EA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8439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5FC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92FE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E1D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4068296E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3E18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Sardi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5D6C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F1F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55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BB7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82F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590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369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F88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0DD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E79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C3FF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E969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BB2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E6B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9CE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254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188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200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C27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8617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C1B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6A28EC81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C85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Sici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0B92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946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82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9E2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8E7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43D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715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CF1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F0A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6F0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939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1A9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F92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F1EB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5DD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21F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74CF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13F3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929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D5F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8C3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6B396BE4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03BB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Abruzz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9E1D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DFA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1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14D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54E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B86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E76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967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101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D956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A6A9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7DD3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EC0B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846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0FC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335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905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6C18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C32A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619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189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00368840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0BC2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Lazi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8C3C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A986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63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B63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B11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CFF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14C6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819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4D2A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251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983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1ED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D119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9E2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5FF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3140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FCF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D1A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841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C4A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853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1D64BF2A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A1DE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March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985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42FE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68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E72C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2F8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5C2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408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6F0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408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03C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45E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86C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D5B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778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FF1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F46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33B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D51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E60E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EC7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5E6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753AC8C7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6508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Tuscan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EB54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D48A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05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CD3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C16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0B8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E65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0B7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CEA3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38B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4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A637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4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4D3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ABA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888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635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ADF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CC0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5EBC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DC1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E05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05A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7ADE9AD3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B95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Umb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258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62D6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91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5FA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48B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584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F77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196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579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4072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786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9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C0D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5F0B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6D9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CEA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FC7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785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8235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2E2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33F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466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4484BB54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B92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Emilia-Romag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00E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DDDE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27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C8A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9CA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F21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F98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BCA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B5D1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1B3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E67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326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C5C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080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34C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C67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625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18B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442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42D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9E2F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41A69851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55B1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Friuli-Venezia Giul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286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3E6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67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C63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3E6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595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743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F1C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1B8C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BC2B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382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2CD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3E2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9D53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272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AF0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576C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949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D72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771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8BB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4275075A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4048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Ligu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4D05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613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17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73B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D27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A03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D29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AD3A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987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20C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6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CBA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6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AC3D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70B1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0FC8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56A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2FF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CEA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771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DE9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BDD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EF2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23290F19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E86E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Lombard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C8A8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D46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.88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7DE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F47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683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6CD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1199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EC8F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1485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D39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405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267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98E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172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44C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5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772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FC4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E33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A79A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8AA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575405E8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F12B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Piedmo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FC9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7A4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.76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1DEC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F16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BAF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2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22B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1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F07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3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0F11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44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8E4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A63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3C5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5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A8D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857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110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26F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44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604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19C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BCF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90E4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20B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1115B648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8CCB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Trentino Alto-Adi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16B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7BE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73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AF8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A62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17A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4F7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2597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46D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4B2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D9D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735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714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91D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1543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19F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193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D9F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C5214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CD5D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44B9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B18FE" w:rsidRPr="00FC0C8A" w14:paraId="6B3AF5AD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9F62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Aosta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 xml:space="preserve"> Valle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35381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47FE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B7C5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DCAA8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54599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D9F1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C254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E969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4067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97E8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856A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18C2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995B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0A0F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CBCC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351AC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1077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8C4E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7069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3E66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9B18FE" w:rsidRPr="00FC0C8A" w14:paraId="621E0D5F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FDC24" w14:textId="77777777" w:rsidR="009B18FE" w:rsidRPr="00B51016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  <w:r w:rsidRPr="00B51016"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  <w:t>Venet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D394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C323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.28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F296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1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3D11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A6C6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83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D729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77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246D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4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4E8E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8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8636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A2CB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1B76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06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5C54E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61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F27D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8292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003B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98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BDDE5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C868A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228A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DBA26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B21D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128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</w:tr>
    </w:tbl>
    <w:p w14:paraId="35F3CE4D" w14:textId="77777777" w:rsidR="009B18FE" w:rsidRPr="000C0CA1" w:rsidRDefault="009B18FE" w:rsidP="009B18F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 &lt; 0.05; *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 &lt; 0.01; **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 &lt; 0.001; ne = not estimable</w:t>
      </w:r>
    </w:p>
    <w:p w14:paraId="5EEA9FC3" w14:textId="77777777" w:rsidR="009B18FE" w:rsidRDefault="009B18FE" w:rsidP="009B18FE">
      <w:pPr>
        <w:rPr>
          <w:rFonts w:ascii="Times New Roman" w:hAnsi="Times New Roman" w:cs="Times New Roman"/>
        </w:rPr>
      </w:pPr>
    </w:p>
    <w:p w14:paraId="69FFF5BF" w14:textId="02F9CBF5" w:rsidR="009B18FE" w:rsidRDefault="009B18FE" w:rsidP="009B18FE">
      <w:pPr>
        <w:rPr>
          <w:rFonts w:ascii="Times New Roman" w:hAnsi="Times New Roman" w:cs="Times New Roman"/>
          <w:lang w:val="en-US"/>
        </w:rPr>
      </w:pPr>
      <w:r w:rsidRPr="009F609A">
        <w:rPr>
          <w:rFonts w:ascii="Times New Roman" w:hAnsi="Times New Roman" w:cs="Times New Roman"/>
          <w:lang w:val="en-US"/>
        </w:rPr>
        <w:t xml:space="preserve">Table </w:t>
      </w:r>
      <w:r w:rsidRPr="009B18FE">
        <w:rPr>
          <w:rFonts w:ascii="Times New Roman" w:hAnsi="Times New Roman" w:cs="Times New Roman"/>
          <w:color w:val="0070C0"/>
          <w:lang w:val="en-US"/>
        </w:rPr>
        <w:t>S</w:t>
      </w:r>
      <w:r>
        <w:rPr>
          <w:rFonts w:ascii="Times New Roman" w:hAnsi="Times New Roman" w:cs="Times New Roman"/>
          <w:color w:val="0070C0"/>
          <w:lang w:val="en-US"/>
        </w:rPr>
        <w:t>6</w:t>
      </w:r>
      <w:r w:rsidRPr="009F609A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S</w:t>
      </w:r>
      <w:r w:rsidRPr="009F609A">
        <w:rPr>
          <w:rFonts w:ascii="Times New Roman" w:hAnsi="Times New Roman" w:cs="Times New Roman"/>
          <w:lang w:val="en-US"/>
        </w:rPr>
        <w:t xml:space="preserve">ignificant explanatory </w:t>
      </w:r>
      <w:r>
        <w:rPr>
          <w:rFonts w:ascii="Times New Roman" w:hAnsi="Times New Roman" w:cs="Times New Roman"/>
          <w:lang w:val="en-US"/>
        </w:rPr>
        <w:t>variable “dog age”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Pr="009F609A">
        <w:rPr>
          <w:rFonts w:ascii="Times New Roman" w:hAnsi="Times New Roman" w:cs="Times New Roman"/>
          <w:lang w:val="en-US"/>
        </w:rPr>
        <w:t xml:space="preserve">ssociated </w:t>
      </w:r>
      <w:r>
        <w:rPr>
          <w:rFonts w:ascii="Times New Roman" w:hAnsi="Times New Roman" w:cs="Times New Roman"/>
          <w:lang w:val="en-US"/>
        </w:rPr>
        <w:t>w</w:t>
      </w:r>
      <w:r w:rsidRPr="009F609A">
        <w:rPr>
          <w:rFonts w:ascii="Times New Roman" w:hAnsi="Times New Roman" w:cs="Times New Roman"/>
          <w:lang w:val="en-US"/>
        </w:rPr>
        <w:t>ith</w:t>
      </w:r>
      <w:r>
        <w:rPr>
          <w:rFonts w:ascii="Times New Roman" w:hAnsi="Times New Roman" w:cs="Times New Roman"/>
          <w:lang w:val="en-US"/>
        </w:rPr>
        <w:t xml:space="preserve"> the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fection by </w:t>
      </w:r>
      <w:r>
        <w:rPr>
          <w:rFonts w:ascii="Times New Roman" w:hAnsi="Times New Roman" w:cs="Times New Roman"/>
          <w:i/>
          <w:iCs/>
          <w:lang w:val="en-US"/>
        </w:rPr>
        <w:t>R. conorii,</w:t>
      </w:r>
      <w:r>
        <w:rPr>
          <w:rFonts w:ascii="Times New Roman" w:hAnsi="Times New Roman" w:cs="Times New Roman"/>
          <w:lang w:val="en-US"/>
        </w:rPr>
        <w:t xml:space="preserve"> based on multivariate logistic r</w:t>
      </w:r>
      <w:r w:rsidRPr="009F609A">
        <w:rPr>
          <w:rFonts w:ascii="Times New Roman" w:hAnsi="Times New Roman" w:cs="Times New Roman"/>
          <w:lang w:val="en-US"/>
        </w:rPr>
        <w:t>egression</w:t>
      </w:r>
      <w:r>
        <w:rPr>
          <w:rFonts w:ascii="Times New Roman" w:hAnsi="Times New Roman" w:cs="Times New Roman"/>
          <w:lang w:val="en-US"/>
        </w:rPr>
        <w:t xml:space="preserve">; the numbers represent odds ratio of category on the row versus category on the column. </w:t>
      </w:r>
    </w:p>
    <w:p w14:paraId="1B838E89" w14:textId="77777777" w:rsidR="009B18FE" w:rsidRDefault="009B18FE" w:rsidP="009B18FE">
      <w:pPr>
        <w:rPr>
          <w:rFonts w:ascii="Times New Roman" w:hAnsi="Times New Roman" w:cs="Times New Roman"/>
        </w:rPr>
      </w:pPr>
    </w:p>
    <w:tbl>
      <w:tblPr>
        <w:tblW w:w="7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540"/>
        <w:gridCol w:w="1840"/>
        <w:gridCol w:w="1540"/>
      </w:tblGrid>
      <w:tr w:rsidR="009B18FE" w:rsidRPr="00A12825" w14:paraId="55838858" w14:textId="77777777" w:rsidTr="005662C5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D1B2" w14:textId="77777777" w:rsidR="009B18FE" w:rsidRPr="00A12825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C6EC9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-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D5B0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-1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C6B0C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9B18FE" w:rsidRPr="00A12825" w14:paraId="7A60B35D" w14:textId="77777777" w:rsidTr="005662C5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81C5" w14:textId="77777777" w:rsidR="009B18FE" w:rsidRPr="00A12825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-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2854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D61C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E7D4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B18FE" w:rsidRPr="00A12825" w14:paraId="0155A442" w14:textId="77777777" w:rsidTr="005662C5">
        <w:trPr>
          <w:trHeight w:val="320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E0A8" w14:textId="77777777" w:rsidR="009B18FE" w:rsidRPr="00A12825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-1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8031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***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F0D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A3F4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A12825" w14:paraId="57B57C6D" w14:textId="77777777" w:rsidTr="005662C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1892" w14:textId="77777777" w:rsidR="009B18FE" w:rsidRPr="00A12825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7367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1DF9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C8E22" w14:textId="77777777" w:rsidR="009B18FE" w:rsidRPr="00A12825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128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</w:tbl>
    <w:p w14:paraId="687345C6" w14:textId="77777777" w:rsidR="009B18FE" w:rsidRPr="000C0CA1" w:rsidRDefault="009B18FE" w:rsidP="009B18F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 &lt; 0.05; **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&lt; 0.001</w:t>
      </w:r>
    </w:p>
    <w:p w14:paraId="2948B784" w14:textId="77777777" w:rsidR="009B18FE" w:rsidRDefault="009B18FE" w:rsidP="009B18FE">
      <w:pPr>
        <w:rPr>
          <w:rFonts w:ascii="Times New Roman" w:hAnsi="Times New Roman" w:cs="Times New Roman"/>
        </w:rPr>
      </w:pPr>
    </w:p>
    <w:p w14:paraId="65B4FCB9" w14:textId="77777777" w:rsidR="009B18FE" w:rsidRDefault="009B18FE" w:rsidP="009B18FE">
      <w:pPr>
        <w:rPr>
          <w:rFonts w:ascii="Times New Roman" w:hAnsi="Times New Roman" w:cs="Times New Roman"/>
        </w:rPr>
      </w:pPr>
    </w:p>
    <w:p w14:paraId="6B5020C4" w14:textId="559AEC42" w:rsidR="009B18FE" w:rsidRDefault="009B18FE" w:rsidP="009B18FE">
      <w:pPr>
        <w:rPr>
          <w:rFonts w:ascii="Times New Roman" w:hAnsi="Times New Roman" w:cs="Times New Roman"/>
          <w:lang w:val="en-US"/>
        </w:rPr>
      </w:pPr>
      <w:r w:rsidRPr="009F609A">
        <w:rPr>
          <w:rFonts w:ascii="Times New Roman" w:hAnsi="Times New Roman" w:cs="Times New Roman"/>
          <w:lang w:val="en-US"/>
        </w:rPr>
        <w:t xml:space="preserve">Table </w:t>
      </w:r>
      <w:r w:rsidRPr="009B18FE">
        <w:rPr>
          <w:rFonts w:ascii="Times New Roman" w:hAnsi="Times New Roman" w:cs="Times New Roman"/>
          <w:color w:val="0070C0"/>
          <w:lang w:val="en-US"/>
        </w:rPr>
        <w:t>S</w:t>
      </w:r>
      <w:r>
        <w:rPr>
          <w:rFonts w:ascii="Times New Roman" w:hAnsi="Times New Roman" w:cs="Times New Roman"/>
          <w:color w:val="0070C0"/>
          <w:lang w:val="en-US"/>
        </w:rPr>
        <w:t>7</w:t>
      </w:r>
      <w:r w:rsidRPr="009F609A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S</w:t>
      </w:r>
      <w:r w:rsidRPr="009F609A">
        <w:rPr>
          <w:rFonts w:ascii="Times New Roman" w:hAnsi="Times New Roman" w:cs="Times New Roman"/>
          <w:lang w:val="en-US"/>
        </w:rPr>
        <w:t xml:space="preserve">ignificant explanatory </w:t>
      </w:r>
      <w:r>
        <w:rPr>
          <w:rFonts w:ascii="Times New Roman" w:hAnsi="Times New Roman" w:cs="Times New Roman"/>
          <w:lang w:val="en-US"/>
        </w:rPr>
        <w:t>variable “year”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Pr="009F609A">
        <w:rPr>
          <w:rFonts w:ascii="Times New Roman" w:hAnsi="Times New Roman" w:cs="Times New Roman"/>
          <w:lang w:val="en-US"/>
        </w:rPr>
        <w:t xml:space="preserve">ssociated </w:t>
      </w:r>
      <w:r>
        <w:rPr>
          <w:rFonts w:ascii="Times New Roman" w:hAnsi="Times New Roman" w:cs="Times New Roman"/>
          <w:lang w:val="en-US"/>
        </w:rPr>
        <w:t>w</w:t>
      </w:r>
      <w:r w:rsidRPr="009F609A">
        <w:rPr>
          <w:rFonts w:ascii="Times New Roman" w:hAnsi="Times New Roman" w:cs="Times New Roman"/>
          <w:lang w:val="en-US"/>
        </w:rPr>
        <w:t>ith</w:t>
      </w:r>
      <w:r>
        <w:rPr>
          <w:rFonts w:ascii="Times New Roman" w:hAnsi="Times New Roman" w:cs="Times New Roman"/>
          <w:lang w:val="en-US"/>
        </w:rPr>
        <w:t xml:space="preserve"> the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fection by </w:t>
      </w:r>
      <w:r>
        <w:rPr>
          <w:rFonts w:ascii="Times New Roman" w:hAnsi="Times New Roman" w:cs="Times New Roman"/>
          <w:i/>
          <w:iCs/>
          <w:lang w:val="en-US"/>
        </w:rPr>
        <w:t>R. conorii,</w:t>
      </w:r>
      <w:r>
        <w:rPr>
          <w:rFonts w:ascii="Times New Roman" w:hAnsi="Times New Roman" w:cs="Times New Roman"/>
          <w:lang w:val="en-US"/>
        </w:rPr>
        <w:t xml:space="preserve"> based on multivariate logistic r</w:t>
      </w:r>
      <w:r w:rsidRPr="009F609A">
        <w:rPr>
          <w:rFonts w:ascii="Times New Roman" w:hAnsi="Times New Roman" w:cs="Times New Roman"/>
          <w:lang w:val="en-US"/>
        </w:rPr>
        <w:t>egression</w:t>
      </w:r>
      <w:r>
        <w:rPr>
          <w:rFonts w:ascii="Times New Roman" w:hAnsi="Times New Roman" w:cs="Times New Roman"/>
          <w:lang w:val="en-US"/>
        </w:rPr>
        <w:t xml:space="preserve">; the numbers represent odds ratio of category on the row versus category on the column. </w:t>
      </w:r>
    </w:p>
    <w:p w14:paraId="7C05FE0E" w14:textId="77777777" w:rsidR="009B18FE" w:rsidRPr="00FC0C8A" w:rsidRDefault="009B18FE" w:rsidP="009B18FE">
      <w:pPr>
        <w:rPr>
          <w:rFonts w:ascii="Times New Roman" w:hAnsi="Times New Roman" w:cs="Times New Roman"/>
          <w:lang w:val="en-US"/>
        </w:rPr>
      </w:pP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620"/>
        <w:gridCol w:w="1420"/>
        <w:gridCol w:w="1620"/>
      </w:tblGrid>
      <w:tr w:rsidR="009B18FE" w:rsidRPr="00FC0C8A" w14:paraId="09E63B8C" w14:textId="77777777" w:rsidTr="005662C5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04CDC" w14:textId="77777777" w:rsidR="009B18FE" w:rsidRPr="00FC0C8A" w:rsidRDefault="009B18FE" w:rsidP="005662C5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14B71" w14:textId="77777777" w:rsidR="009B18FE" w:rsidRPr="00FC0C8A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0C8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6-200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1EBF" w14:textId="77777777" w:rsidR="009B18FE" w:rsidRPr="00FC0C8A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0C8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0-20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0400F" w14:textId="77777777" w:rsidR="009B18FE" w:rsidRPr="00FC0C8A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0C8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6-2020</w:t>
            </w:r>
          </w:p>
        </w:tc>
      </w:tr>
      <w:tr w:rsidR="009B18FE" w:rsidRPr="00FC0C8A" w14:paraId="64E534CE" w14:textId="77777777" w:rsidTr="005662C5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10E5" w14:textId="77777777" w:rsidR="009B18FE" w:rsidRPr="00FC0C8A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0C8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6-20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136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698B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FC9F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8FE" w:rsidRPr="00FC0C8A" w14:paraId="42FAA690" w14:textId="77777777" w:rsidTr="005662C5">
        <w:trPr>
          <w:trHeight w:val="320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A2E5" w14:textId="77777777" w:rsidR="009B18FE" w:rsidRPr="00FC0C8A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0C8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0-201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FFC9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0.56***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9EA2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73D0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B18FE" w:rsidRPr="00FC0C8A" w14:paraId="457306DB" w14:textId="77777777" w:rsidTr="005662C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4BE67" w14:textId="77777777" w:rsidR="009B18FE" w:rsidRPr="00FC0C8A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C0C8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2016-2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48F7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F383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1.62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AC2E1" w14:textId="77777777" w:rsidR="009B18FE" w:rsidRPr="00A12825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282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68DAE695" w14:textId="77777777" w:rsidR="009B18FE" w:rsidRPr="000C0CA1" w:rsidRDefault="009B18FE" w:rsidP="009B18F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**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 &lt; 0.001</w:t>
      </w:r>
    </w:p>
    <w:p w14:paraId="7F74BB76" w14:textId="3B4A299B" w:rsidR="009B18FE" w:rsidRDefault="009B18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3A463E" w14:textId="445CF9CB" w:rsidR="009B18FE" w:rsidRPr="00945831" w:rsidRDefault="009B18FE" w:rsidP="009B18FE">
      <w:pPr>
        <w:rPr>
          <w:rFonts w:ascii="Times New Roman" w:hAnsi="Times New Roman" w:cs="Times New Roman"/>
          <w:b/>
          <w:i/>
          <w:iCs/>
          <w:lang w:val="en-US"/>
        </w:rPr>
      </w:pPr>
      <w:r w:rsidRPr="00B37D8D">
        <w:rPr>
          <w:rFonts w:ascii="Times New Roman" w:hAnsi="Times New Roman" w:cs="Times New Roman"/>
          <w:b/>
          <w:i/>
          <w:iCs/>
          <w:lang w:val="en-US"/>
        </w:rPr>
        <w:lastRenderedPageBreak/>
        <w:t>Anaplasma</w:t>
      </w:r>
      <w:r>
        <w:rPr>
          <w:rFonts w:ascii="Times New Roman" w:hAnsi="Times New Roman" w:cs="Times New Roman"/>
          <w:b/>
          <w:iCs/>
          <w:lang w:val="en-US"/>
        </w:rPr>
        <w:t xml:space="preserve"> </w:t>
      </w:r>
      <w:r w:rsidRPr="00B37D8D">
        <w:rPr>
          <w:rFonts w:ascii="Times New Roman" w:hAnsi="Times New Roman" w:cs="Times New Roman"/>
          <w:b/>
          <w:i/>
          <w:iCs/>
          <w:lang w:val="en-US"/>
        </w:rPr>
        <w:t>phagocytophilum</w:t>
      </w:r>
    </w:p>
    <w:p w14:paraId="2EA58C4B" w14:textId="77777777" w:rsidR="009B18FE" w:rsidRDefault="009B18FE" w:rsidP="009B18FE">
      <w:pPr>
        <w:rPr>
          <w:rFonts w:ascii="Times New Roman" w:hAnsi="Times New Roman" w:cs="Times New Roman"/>
          <w:lang w:val="en-US"/>
        </w:rPr>
      </w:pPr>
    </w:p>
    <w:p w14:paraId="2003F5EF" w14:textId="47280F9D" w:rsidR="009B18FE" w:rsidRDefault="009B18FE" w:rsidP="009B18FE">
      <w:pPr>
        <w:jc w:val="both"/>
        <w:rPr>
          <w:rFonts w:ascii="Times New Roman" w:hAnsi="Times New Roman" w:cs="Times New Roman"/>
          <w:lang w:val="en-US"/>
        </w:rPr>
      </w:pPr>
      <w:r w:rsidRPr="00372783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</w:t>
      </w:r>
      <w:r w:rsidRPr="009B18FE">
        <w:rPr>
          <w:rFonts w:ascii="Times New Roman" w:hAnsi="Times New Roman" w:cs="Times New Roman"/>
          <w:color w:val="0070C0"/>
          <w:lang w:val="en-US"/>
        </w:rPr>
        <w:t>S</w:t>
      </w:r>
      <w:r>
        <w:rPr>
          <w:rFonts w:ascii="Times New Roman" w:hAnsi="Times New Roman" w:cs="Times New Roman"/>
          <w:color w:val="0070C0"/>
          <w:lang w:val="en-US"/>
        </w:rPr>
        <w:t>8</w:t>
      </w:r>
      <w:r>
        <w:rPr>
          <w:rFonts w:ascii="Times New Roman" w:hAnsi="Times New Roman" w:cs="Times New Roman"/>
          <w:lang w:val="en-US"/>
        </w:rPr>
        <w:t>.</w:t>
      </w:r>
      <w:r w:rsidRPr="00372783">
        <w:rPr>
          <w:rFonts w:ascii="Times New Roman" w:hAnsi="Times New Roman" w:cs="Times New Roman"/>
          <w:lang w:val="en-US"/>
        </w:rPr>
        <w:t xml:space="preserve"> Characteristics of a </w:t>
      </w:r>
      <w:r>
        <w:rPr>
          <w:rFonts w:ascii="Times New Roman" w:hAnsi="Times New Roman" w:cs="Times New Roman"/>
          <w:lang w:val="en-US"/>
        </w:rPr>
        <w:t>c</w:t>
      </w:r>
      <w:r w:rsidRPr="00372783">
        <w:rPr>
          <w:rFonts w:ascii="Times New Roman" w:hAnsi="Times New Roman" w:cs="Times New Roman"/>
          <w:lang w:val="en-US"/>
        </w:rPr>
        <w:t xml:space="preserve">ohort of </w:t>
      </w:r>
      <w:r>
        <w:rPr>
          <w:rFonts w:ascii="Times New Roman" w:hAnsi="Times New Roman" w:cs="Times New Roman"/>
          <w:lang w:val="en-US"/>
        </w:rPr>
        <w:t>1373</w:t>
      </w:r>
      <w:r w:rsidRPr="0037278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</w:t>
      </w:r>
      <w:r w:rsidRPr="00372783">
        <w:rPr>
          <w:rFonts w:ascii="Times New Roman" w:hAnsi="Times New Roman" w:cs="Times New Roman"/>
          <w:lang w:val="en-US"/>
        </w:rPr>
        <w:t xml:space="preserve">ogs </w:t>
      </w:r>
      <w:r>
        <w:rPr>
          <w:rFonts w:ascii="Times New Roman" w:hAnsi="Times New Roman" w:cs="Times New Roman"/>
          <w:lang w:val="en-US"/>
        </w:rPr>
        <w:t>infected by</w:t>
      </w:r>
      <w:r w:rsidRPr="006C72A7">
        <w:rPr>
          <w:rFonts w:ascii="Times New Roman" w:hAnsi="Times New Roman" w:cs="Times New Roman"/>
          <w:lang w:val="en-US"/>
        </w:rPr>
        <w:t xml:space="preserve"> </w:t>
      </w:r>
      <w:r w:rsidRPr="00A02B18">
        <w:rPr>
          <w:rFonts w:ascii="Times New Roman" w:hAnsi="Times New Roman" w:cs="Times New Roman"/>
          <w:i/>
          <w:iCs/>
          <w:lang w:val="en-US"/>
        </w:rPr>
        <w:t>A.</w:t>
      </w:r>
      <w:r w:rsidRPr="00A02B18">
        <w:rPr>
          <w:rFonts w:ascii="Times New Roman" w:hAnsi="Times New Roman" w:cs="Times New Roman"/>
          <w:iCs/>
          <w:lang w:val="en-US"/>
        </w:rPr>
        <w:t xml:space="preserve"> </w:t>
      </w:r>
      <w:r w:rsidRPr="00A02B18">
        <w:rPr>
          <w:rFonts w:ascii="Times New Roman" w:hAnsi="Times New Roman" w:cs="Times New Roman"/>
          <w:i/>
          <w:iCs/>
          <w:lang w:val="en-US"/>
        </w:rPr>
        <w:t>phagocytophilum</w:t>
      </w:r>
      <w:r>
        <w:rPr>
          <w:rFonts w:ascii="Times New Roman" w:hAnsi="Times New Roman" w:cs="Times New Roman"/>
          <w:lang w:val="en-US"/>
        </w:rPr>
        <w:t xml:space="preserve">; data are expressed as n° of subjects (% on the total of each category). </w:t>
      </w:r>
      <w:r w:rsidRPr="009F609A">
        <w:rPr>
          <w:rFonts w:ascii="Times New Roman" w:hAnsi="Times New Roman" w:cs="Times New Roman"/>
          <w:lang w:val="en-US"/>
        </w:rPr>
        <w:t xml:space="preserve">The frequency of categories for each variable was compared across </w:t>
      </w:r>
      <w:r>
        <w:rPr>
          <w:rFonts w:ascii="Times New Roman" w:hAnsi="Times New Roman" w:cs="Times New Roman"/>
          <w:lang w:val="en-US"/>
        </w:rPr>
        <w:t>affected</w:t>
      </w:r>
      <w:r w:rsidRPr="009F609A">
        <w:rPr>
          <w:rFonts w:ascii="Times New Roman" w:hAnsi="Times New Roman" w:cs="Times New Roman"/>
          <w:lang w:val="en-US"/>
        </w:rPr>
        <w:t xml:space="preserve"> and non-</w:t>
      </w:r>
      <w:r>
        <w:rPr>
          <w:rFonts w:ascii="Times New Roman" w:hAnsi="Times New Roman" w:cs="Times New Roman"/>
          <w:lang w:val="en-US"/>
        </w:rPr>
        <w:t>affected</w:t>
      </w:r>
      <w:r w:rsidRPr="009F609A">
        <w:rPr>
          <w:rFonts w:ascii="Times New Roman" w:hAnsi="Times New Roman" w:cs="Times New Roman"/>
          <w:lang w:val="en-US"/>
        </w:rPr>
        <w:t xml:space="preserve"> status by a </w:t>
      </w:r>
      <w:r w:rsidRPr="00F610AB">
        <w:rPr>
          <w:rFonts w:ascii="Symbol" w:hAnsi="Symbol" w:cs="Times New Roman"/>
          <w:i/>
          <w:lang w:val="en-US"/>
        </w:rPr>
        <w:t></w:t>
      </w:r>
      <w:r w:rsidRPr="00F610AB">
        <w:rPr>
          <w:rFonts w:ascii="Times New Roman" w:hAnsi="Times New Roman" w:cs="Times New Roman"/>
          <w:i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test, </w:t>
      </w:r>
      <w:r w:rsidRPr="00F610AB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&lt;0.0</w:t>
      </w:r>
      <w:r w:rsidRPr="009F609A">
        <w:rPr>
          <w:rFonts w:ascii="Times New Roman" w:hAnsi="Times New Roman" w:cs="Times New Roman"/>
          <w:lang w:val="en-US"/>
        </w:rPr>
        <w:t>5 was considered significant.</w:t>
      </w:r>
    </w:p>
    <w:p w14:paraId="52FE9FC0" w14:textId="77777777" w:rsidR="009B18FE" w:rsidRPr="00372783" w:rsidRDefault="009B18FE" w:rsidP="009B18FE">
      <w:pPr>
        <w:rPr>
          <w:rFonts w:ascii="Times New Roman" w:hAnsi="Times New Roman" w:cs="Times New Roman"/>
          <w:lang w:val="en-US"/>
        </w:rPr>
      </w:pPr>
    </w:p>
    <w:tbl>
      <w:tblPr>
        <w:tblW w:w="87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244"/>
        <w:gridCol w:w="1300"/>
        <w:gridCol w:w="1300"/>
        <w:gridCol w:w="1300"/>
        <w:gridCol w:w="1300"/>
      </w:tblGrid>
      <w:tr w:rsidR="009B18FE" w:rsidRPr="008958A2" w14:paraId="335DA1C8" w14:textId="77777777" w:rsidTr="005662C5">
        <w:trPr>
          <w:trHeight w:val="46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35EF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ble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012BC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tegor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95AE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A16E3" w14:textId="77777777" w:rsidR="009B18FE" w:rsidRPr="00404767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0B23" w14:textId="77777777" w:rsidR="009B18FE" w:rsidRPr="00404767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FD2E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3C5B">
              <w:rPr>
                <w:rFonts w:ascii="Times New Roman" w:eastAsia="Times New Roman" w:hAnsi="Times New Roman" w:cs="Times New Roman"/>
                <w:i/>
                <w:color w:val="000000"/>
                <w:lang w:eastAsia="it-IT"/>
              </w:rPr>
              <w:t>P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value</w:t>
            </w:r>
          </w:p>
        </w:tc>
      </w:tr>
      <w:tr w:rsidR="009B18FE" w:rsidRPr="00404767" w14:paraId="3F1C6BE5" w14:textId="77777777" w:rsidTr="005662C5">
        <w:trPr>
          <w:trHeight w:val="57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47DB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cro area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59F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rthern Ital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89BE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0C66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(58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7EBF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1 (42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2920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8</w:t>
            </w:r>
          </w:p>
        </w:tc>
      </w:tr>
      <w:tr w:rsidR="009B18FE" w:rsidRPr="00404767" w14:paraId="7F86A98A" w14:textId="77777777" w:rsidTr="005662C5">
        <w:trPr>
          <w:trHeight w:val="30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FDAB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5BEA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ntral 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1532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FC4D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6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E759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7 (3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FEDA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1CCEC5CB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2303BF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53B6E4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thern Ita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9C1016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21EBDE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 (6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626F40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 (3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52CEA7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5FC9D089" w14:textId="77777777" w:rsidTr="005662C5">
        <w:trPr>
          <w:trHeight w:val="7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097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x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1483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AF64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8C4F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0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58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8BA4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5 (42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D5C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9B18FE" w:rsidRPr="00404767" w14:paraId="65414E5A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5207DC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0478E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A045E3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A5DFDE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7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6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8A2FA6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1 (3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52D1A3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76DABC6E" w14:textId="77777777" w:rsidTr="005662C5">
        <w:trPr>
          <w:trHeight w:val="6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15E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F17D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-5</w:t>
            </w:r>
            <w:r w:rsidRPr="008958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270B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BAA4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6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6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2A21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5 (3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F3E6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7</w:t>
            </w:r>
          </w:p>
        </w:tc>
      </w:tr>
      <w:tr w:rsidR="009B18FE" w:rsidRPr="00404767" w14:paraId="2D866D81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E28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BAA8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-10</w:t>
            </w:r>
            <w:r w:rsidRPr="008958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year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AEF9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6E89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9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58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3CC9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9 (42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BBA4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3EF0C9A7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23A90F" w14:textId="77777777" w:rsidR="009B18FE" w:rsidRPr="00404767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196AF6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gt;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8958A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290FEC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549F30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 (5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6BAEBC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 (4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1B21EA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5F11F132" w14:textId="77777777" w:rsidTr="005662C5">
        <w:trPr>
          <w:trHeight w:val="6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D5A0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g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1951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u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091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DC27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 (5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A19B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 (4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E31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</w:tr>
      <w:tr w:rsidR="009B18FE" w:rsidRPr="00404767" w14:paraId="7ED76C5C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EB5F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7E0B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lab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405D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1DDA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 (8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2DF4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1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C9DA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2F444F69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028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C664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mp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A539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4CB5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(5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7CCB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(5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44B3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5CB91250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3473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20A8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rdi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90B0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B0F8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 (7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57B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 (2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B9AE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1F46219F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798E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050C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c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4346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AAD2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 (5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24B0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 (4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4B14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05F419CA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A50E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130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ruzz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95E0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19B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8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4B44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(1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663D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128C4227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15E1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14C1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z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1CE9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F20E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 (6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F401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 (3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9A04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5781B47E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9C93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750B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c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DEF7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9DDE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 (8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3C51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1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D434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670E16E0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2B4E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788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usc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F17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15F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2 (5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664F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7 (4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B4A6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37F58BE7" w14:textId="77777777" w:rsidTr="005662C5">
        <w:trPr>
          <w:trHeight w:val="30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6FA9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988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mb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56A8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331D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 (8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AF56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1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3AE1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1537D0EC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F4D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8AA0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milia-Romag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0D6C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8DED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6 (5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7E95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 (4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10E4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61959E47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BC43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179B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iuli-Venezia Giu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50CE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AADB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 (5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59FD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 (4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3539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4A5C7059" w14:textId="77777777" w:rsidTr="005662C5">
        <w:trPr>
          <w:trHeight w:val="30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EA13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C466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gu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3AA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2F34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 (6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ADB1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 (3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23F0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6AEE752B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EF15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CFED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mbar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5BA9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54D0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 (5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7121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 (4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AFFD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1A9F8CD1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E0FD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392E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edmo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696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AB5A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 (5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8857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 (4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5A21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49B9DBF0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E5D2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9676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ntino Alto-Adi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F95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7672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 (3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172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 (6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010B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743A1140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50F6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F836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osta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Valle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96B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7ADA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(10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D623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C77E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678FEDBB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B4B457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77639F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net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35818A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B73624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6 (6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A4E6F6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 (3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3D23B6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9B18FE" w:rsidRPr="00404767" w14:paraId="1490D37D" w14:textId="77777777" w:rsidTr="005662C5">
        <w:trPr>
          <w:trHeight w:val="6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1F70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ar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D2DE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0-20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7DEB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702C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0 (92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0C9F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 (8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F1EC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&lt;0.001</w:t>
            </w:r>
          </w:p>
        </w:tc>
      </w:tr>
      <w:tr w:rsidR="009B18FE" w:rsidRPr="008958A2" w14:paraId="5A55766A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0E137E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0E7B47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6-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9C169B" w14:textId="77777777" w:rsidR="009B18FE" w:rsidRPr="00404767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1BFA8B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5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6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679636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5 (3</w:t>
            </w:r>
            <w:r w:rsidRPr="0040476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FA8F3A" w14:textId="77777777" w:rsidR="009B18FE" w:rsidRPr="00404767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14:paraId="697F2CB3" w14:textId="77777777" w:rsidR="009229AC" w:rsidRDefault="009229AC" w:rsidP="009B18FE">
      <w:pPr>
        <w:rPr>
          <w:rFonts w:ascii="Times New Roman" w:hAnsi="Times New Roman" w:cs="Times New Roman"/>
        </w:rPr>
      </w:pPr>
    </w:p>
    <w:p w14:paraId="4EE2C749" w14:textId="77777777" w:rsidR="009229AC" w:rsidRDefault="009229AC" w:rsidP="009B18FE">
      <w:pPr>
        <w:rPr>
          <w:rFonts w:ascii="Times New Roman" w:hAnsi="Times New Roman" w:cs="Times New Roman"/>
        </w:rPr>
      </w:pPr>
    </w:p>
    <w:p w14:paraId="3894B806" w14:textId="1E60F37C" w:rsidR="009B18FE" w:rsidRDefault="009B18FE" w:rsidP="009B18FE">
      <w:pPr>
        <w:rPr>
          <w:rFonts w:ascii="Times New Roman" w:hAnsi="Times New Roman" w:cs="Times New Roman"/>
          <w:lang w:val="en-US"/>
        </w:rPr>
      </w:pPr>
      <w:r w:rsidRPr="009F609A">
        <w:rPr>
          <w:rFonts w:ascii="Times New Roman" w:hAnsi="Times New Roman" w:cs="Times New Roman"/>
          <w:lang w:val="en-US"/>
        </w:rPr>
        <w:t xml:space="preserve">Table </w:t>
      </w:r>
      <w:r w:rsidRPr="009B18FE">
        <w:rPr>
          <w:rFonts w:ascii="Times New Roman" w:hAnsi="Times New Roman" w:cs="Times New Roman"/>
          <w:color w:val="0070C0"/>
          <w:lang w:val="en-US"/>
        </w:rPr>
        <w:t>S</w:t>
      </w:r>
      <w:r>
        <w:rPr>
          <w:rFonts w:ascii="Times New Roman" w:hAnsi="Times New Roman" w:cs="Times New Roman"/>
          <w:color w:val="0070C0"/>
          <w:lang w:val="en-US"/>
        </w:rPr>
        <w:t>9</w:t>
      </w:r>
      <w:r w:rsidRPr="009F609A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S</w:t>
      </w:r>
      <w:r w:rsidRPr="009F609A">
        <w:rPr>
          <w:rFonts w:ascii="Times New Roman" w:hAnsi="Times New Roman" w:cs="Times New Roman"/>
          <w:lang w:val="en-US"/>
        </w:rPr>
        <w:t xml:space="preserve">ignificant explanatory </w:t>
      </w:r>
      <w:r>
        <w:rPr>
          <w:rFonts w:ascii="Times New Roman" w:hAnsi="Times New Roman" w:cs="Times New Roman"/>
          <w:lang w:val="en-US"/>
        </w:rPr>
        <w:t>variable “Italian region”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Pr="009F609A">
        <w:rPr>
          <w:rFonts w:ascii="Times New Roman" w:hAnsi="Times New Roman" w:cs="Times New Roman"/>
          <w:lang w:val="en-US"/>
        </w:rPr>
        <w:t xml:space="preserve">ssociated </w:t>
      </w:r>
      <w:r>
        <w:rPr>
          <w:rFonts w:ascii="Times New Roman" w:hAnsi="Times New Roman" w:cs="Times New Roman"/>
          <w:lang w:val="en-US"/>
        </w:rPr>
        <w:t>w</w:t>
      </w:r>
      <w:r w:rsidRPr="009F609A">
        <w:rPr>
          <w:rFonts w:ascii="Times New Roman" w:hAnsi="Times New Roman" w:cs="Times New Roman"/>
          <w:lang w:val="en-US"/>
        </w:rPr>
        <w:t>ith</w:t>
      </w:r>
      <w:r>
        <w:rPr>
          <w:rFonts w:ascii="Times New Roman" w:hAnsi="Times New Roman" w:cs="Times New Roman"/>
          <w:lang w:val="en-US"/>
        </w:rPr>
        <w:t xml:space="preserve"> the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fection by </w:t>
      </w:r>
      <w:r w:rsidRPr="00A02B18">
        <w:rPr>
          <w:rFonts w:ascii="Times New Roman" w:hAnsi="Times New Roman" w:cs="Times New Roman"/>
          <w:i/>
          <w:iCs/>
          <w:lang w:val="en-US"/>
        </w:rPr>
        <w:t>A.</w:t>
      </w:r>
      <w:r w:rsidRPr="00A02B18">
        <w:rPr>
          <w:rFonts w:ascii="Times New Roman" w:hAnsi="Times New Roman" w:cs="Times New Roman"/>
          <w:iCs/>
          <w:lang w:val="en-US"/>
        </w:rPr>
        <w:t xml:space="preserve"> </w:t>
      </w:r>
      <w:r w:rsidRPr="00A02B18">
        <w:rPr>
          <w:rFonts w:ascii="Times New Roman" w:hAnsi="Times New Roman" w:cs="Times New Roman"/>
          <w:i/>
          <w:iCs/>
          <w:lang w:val="en-US"/>
        </w:rPr>
        <w:t>phagocytophilum</w:t>
      </w:r>
      <w:r>
        <w:rPr>
          <w:rFonts w:ascii="Times New Roman" w:hAnsi="Times New Roman" w:cs="Times New Roman"/>
          <w:i/>
          <w:iCs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based on multivariate logistic r</w:t>
      </w:r>
      <w:r w:rsidRPr="009F609A">
        <w:rPr>
          <w:rFonts w:ascii="Times New Roman" w:hAnsi="Times New Roman" w:cs="Times New Roman"/>
          <w:lang w:val="en-US"/>
        </w:rPr>
        <w:t>egression</w:t>
      </w:r>
      <w:r>
        <w:rPr>
          <w:rFonts w:ascii="Times New Roman" w:hAnsi="Times New Roman" w:cs="Times New Roman"/>
          <w:lang w:val="en-US"/>
        </w:rPr>
        <w:t xml:space="preserve">; the numbers represent odds ratio of category on the row versus category on the column. </w:t>
      </w:r>
    </w:p>
    <w:p w14:paraId="3C647F11" w14:textId="77777777" w:rsidR="009B18FE" w:rsidRPr="009F609A" w:rsidRDefault="009B18FE" w:rsidP="009B18FE">
      <w:pPr>
        <w:rPr>
          <w:rFonts w:ascii="Times New Roman" w:hAnsi="Times New Roman" w:cs="Times New Roman"/>
          <w:lang w:val="en-US"/>
        </w:rPr>
      </w:pPr>
    </w:p>
    <w:tbl>
      <w:tblPr>
        <w:tblW w:w="131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709"/>
        <w:gridCol w:w="709"/>
        <w:gridCol w:w="708"/>
        <w:gridCol w:w="567"/>
        <w:gridCol w:w="709"/>
        <w:gridCol w:w="567"/>
        <w:gridCol w:w="567"/>
        <w:gridCol w:w="709"/>
        <w:gridCol w:w="567"/>
        <w:gridCol w:w="709"/>
        <w:gridCol w:w="992"/>
        <w:gridCol w:w="567"/>
        <w:gridCol w:w="709"/>
        <w:gridCol w:w="567"/>
        <w:gridCol w:w="851"/>
        <w:gridCol w:w="567"/>
        <w:gridCol w:w="567"/>
      </w:tblGrid>
      <w:tr w:rsidR="009B18FE" w:rsidRPr="00C55F3D" w14:paraId="507C025B" w14:textId="77777777" w:rsidTr="005662C5">
        <w:trPr>
          <w:trHeight w:val="66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6B948D" w14:textId="77777777" w:rsidR="009B18FE" w:rsidRPr="009F609A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 w:eastAsia="it-IT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EDC3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pulia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2C82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alabria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647E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ampania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8155C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ardinia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4FD4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icily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6416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ruzzo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8ACE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zio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D8CC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arch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F9CD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uscany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0D46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mbria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217D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milia-Romagn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4A50F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riuli-Venezia Giulia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0680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iguria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4722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ombardy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CC55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iedmon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BA63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rentino Alto-Adig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63B54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ale d'Aosta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EABA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eneto</w:t>
            </w:r>
          </w:p>
        </w:tc>
      </w:tr>
      <w:tr w:rsidR="009B18FE" w:rsidRPr="00C55F3D" w14:paraId="01114D36" w14:textId="77777777" w:rsidTr="005662C5">
        <w:trPr>
          <w:trHeight w:val="66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2AFC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pulia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DBC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0D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2DD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E6E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01A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560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91B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789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F64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995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F71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648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539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1C8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55B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529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71D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CA9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01F57FBA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200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alab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220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.7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B24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68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FE2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50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987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79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013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055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2E7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B25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00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70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19C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0E5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C1E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35D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AC0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7F3872FE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C27C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Campa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E69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192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A3C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662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DED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6F5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2DE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3E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EB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0E9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07E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20B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6A6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657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2A7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0A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C2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34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40638A3A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6DD0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ardi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A20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.95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A0E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D18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D55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737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C9F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17A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AAE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1B9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535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D2A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2F8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266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5D5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718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4EF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F8D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9F1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7371040E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AE7C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Sici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959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048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386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E2A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B8C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768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6F5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22F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26B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EAC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E73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C3C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6AA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8B5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5A5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E8F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F1C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DD1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0D9A940C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8B57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bruzz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64F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.81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3CB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12A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DEB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265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B37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AA8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D00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B38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F5B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609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0F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FC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C96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B5D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52B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631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167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1EAD231E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4867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azi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928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094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BB0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85C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B9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9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8F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F2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FD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EA1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5AC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01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59C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74B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796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637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B54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57F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32D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0B2D5E89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E94C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March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F9A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.6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3F7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5A2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89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902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.57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E9D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884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642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291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8FE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534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888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BD0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4D1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6B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699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551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422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3A970A05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601F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uscan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618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35F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A6C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6D9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54B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751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6B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E1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545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BE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72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88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C62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2B8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DA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8B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AF1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879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4913A1A1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AF2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Umb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6A8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.7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2E2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C8A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5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F9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476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5.9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F93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485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.1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DC2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7B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4.5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B26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D4E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AAE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5B9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24E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114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BCB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9B5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CFB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0707C3B0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AE3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Emilia-Romag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E16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374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F55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D95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282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782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DEF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7F5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50F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7AA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521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5A3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586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78D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32B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6E9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885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5F6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5B1BAC78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FA4C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Friuli-Venezia Giul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1AC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8CE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0AA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AF7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394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2D5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51C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EE3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0F3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39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9E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1EE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7B7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B3B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368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3BC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D7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909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32A7EA7B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4E5C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igu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064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7A8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B27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53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259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.0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65D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4A8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566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DAE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15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61C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F93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6D3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1C9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79C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400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0EA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184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3179729F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3B3C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Lombard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62B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9C8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36A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247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147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0EC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354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572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711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991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DCB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4E6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7B3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B0C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F7E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B18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8D3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BC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2B8C2D43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0E03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Piedmo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512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D4C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E7B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BA2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BC4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1C9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548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A06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5AD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2.1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CD6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1C4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2E1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98D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A5C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025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3E3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47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9A5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75C6A45C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3084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Trentino Alto-Adi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153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A47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1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6B3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95E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13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356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87A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1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3C2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5A8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1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87C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4AA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466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E34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3E8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FD0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1243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7AB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B6C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18B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</w:tr>
      <w:tr w:rsidR="009B18FE" w:rsidRPr="00C55F3D" w14:paraId="6B35B230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42E0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Aosta Valle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631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444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0B1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67F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834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BB8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967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49D0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857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ABA1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F5F5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A3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379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3A46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85E4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5C6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072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494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</w:p>
        </w:tc>
      </w:tr>
      <w:tr w:rsidR="009B18FE" w:rsidRPr="00C55F3D" w14:paraId="682B19D4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01CF05" w14:textId="77777777" w:rsidR="009B18FE" w:rsidRPr="0092260B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Venet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6F9A2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79B1D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A97A79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CC523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43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7AF52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1BA59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AC9C8D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FE8918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35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DE163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07142C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27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9DADCE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219F2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E3D43F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521B07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E3A07A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90465B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3.31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E7E95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EEEDF2" w14:textId="77777777" w:rsidR="009B18FE" w:rsidRPr="0092260B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</w:pPr>
            <w:r w:rsidRPr="0092260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it-IT"/>
              </w:rPr>
              <w:t>-</w:t>
            </w:r>
          </w:p>
        </w:tc>
      </w:tr>
    </w:tbl>
    <w:p w14:paraId="588ACDB4" w14:textId="77777777" w:rsidR="009B18FE" w:rsidRDefault="009B18FE" w:rsidP="009B18FE">
      <w:pPr>
        <w:rPr>
          <w:rFonts w:ascii="Times New Roman" w:hAnsi="Times New Roman" w:cs="Times New Roman"/>
          <w:lang w:val="en-US"/>
        </w:rPr>
      </w:pPr>
    </w:p>
    <w:p w14:paraId="60025D9D" w14:textId="77777777" w:rsidR="009B18FE" w:rsidRPr="000C0CA1" w:rsidRDefault="009B18FE" w:rsidP="009B18F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 &lt; 0.05; *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 &lt; 0.01; *** = </w:t>
      </w:r>
      <w:r w:rsidRPr="000C0CA1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0C0CA1">
        <w:rPr>
          <w:rFonts w:ascii="Times New Roman" w:hAnsi="Times New Roman" w:cs="Times New Roman"/>
          <w:sz w:val="22"/>
          <w:szCs w:val="22"/>
          <w:lang w:val="en-US"/>
        </w:rPr>
        <w:t xml:space="preserve"> &lt; 0.001; ne = not estimable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72B03B7" w14:textId="53AEF135" w:rsidR="009B18FE" w:rsidRDefault="009B18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163F37" w14:textId="3F02290B" w:rsidR="009B18FE" w:rsidRPr="007D34A1" w:rsidRDefault="009B18FE" w:rsidP="009B18FE">
      <w:pPr>
        <w:rPr>
          <w:rFonts w:ascii="Times New Roman" w:hAnsi="Times New Roman" w:cs="Times New Roman"/>
          <w:b/>
          <w:i/>
          <w:iCs/>
          <w:lang w:val="en-GB"/>
        </w:rPr>
      </w:pPr>
      <w:proofErr w:type="spellStart"/>
      <w:r w:rsidRPr="007D34A1">
        <w:rPr>
          <w:rFonts w:ascii="Times New Roman" w:hAnsi="Times New Roman" w:cs="Times New Roman"/>
          <w:b/>
          <w:i/>
          <w:iCs/>
          <w:lang w:val="en-GB"/>
        </w:rPr>
        <w:lastRenderedPageBreak/>
        <w:t>Ehrlichia</w:t>
      </w:r>
      <w:proofErr w:type="spellEnd"/>
      <w:r w:rsidRPr="007D34A1">
        <w:rPr>
          <w:rFonts w:ascii="Times New Roman" w:hAnsi="Times New Roman" w:cs="Times New Roman"/>
          <w:b/>
          <w:i/>
          <w:iCs/>
          <w:lang w:val="en-GB"/>
        </w:rPr>
        <w:t xml:space="preserve"> </w:t>
      </w:r>
      <w:proofErr w:type="spellStart"/>
      <w:r w:rsidRPr="007D34A1">
        <w:rPr>
          <w:rFonts w:ascii="Times New Roman" w:hAnsi="Times New Roman" w:cs="Times New Roman"/>
          <w:b/>
          <w:i/>
          <w:iCs/>
          <w:lang w:val="en-GB"/>
        </w:rPr>
        <w:t>canis</w:t>
      </w:r>
      <w:proofErr w:type="spellEnd"/>
    </w:p>
    <w:p w14:paraId="0E83F222" w14:textId="77777777" w:rsidR="009B18FE" w:rsidRPr="007D34A1" w:rsidRDefault="009B18FE" w:rsidP="009B18FE">
      <w:pPr>
        <w:rPr>
          <w:rFonts w:ascii="Times New Roman" w:hAnsi="Times New Roman" w:cs="Times New Roman"/>
          <w:b/>
          <w:i/>
          <w:iCs/>
          <w:lang w:val="en-GB"/>
        </w:rPr>
      </w:pPr>
    </w:p>
    <w:p w14:paraId="76ECAAF6" w14:textId="36AFCBDB" w:rsidR="009B18FE" w:rsidRPr="007D34A1" w:rsidRDefault="009B18FE" w:rsidP="009B18FE">
      <w:pPr>
        <w:jc w:val="both"/>
        <w:rPr>
          <w:rFonts w:ascii="Times New Roman" w:hAnsi="Times New Roman" w:cs="Times New Roman"/>
          <w:lang w:val="en-GB"/>
        </w:rPr>
      </w:pPr>
      <w:r w:rsidRPr="007D34A1">
        <w:rPr>
          <w:rFonts w:ascii="Times New Roman" w:hAnsi="Times New Roman" w:cs="Times New Roman"/>
          <w:lang w:val="en-GB"/>
        </w:rPr>
        <w:t xml:space="preserve">Table </w:t>
      </w:r>
      <w:r w:rsidRPr="009B18FE">
        <w:rPr>
          <w:rFonts w:ascii="Times New Roman" w:hAnsi="Times New Roman" w:cs="Times New Roman"/>
          <w:color w:val="0070C0"/>
          <w:lang w:val="en-US"/>
        </w:rPr>
        <w:t>S</w:t>
      </w:r>
      <w:r>
        <w:rPr>
          <w:rFonts w:ascii="Times New Roman" w:hAnsi="Times New Roman" w:cs="Times New Roman"/>
          <w:color w:val="0070C0"/>
          <w:lang w:val="en-US"/>
        </w:rPr>
        <w:t>10</w:t>
      </w:r>
      <w:r w:rsidRPr="007D34A1">
        <w:rPr>
          <w:rFonts w:ascii="Times New Roman" w:hAnsi="Times New Roman" w:cs="Times New Roman"/>
          <w:lang w:val="en-GB"/>
        </w:rPr>
        <w:t xml:space="preserve">. Characteristics of a cohort of 10334 dogs infected by </w:t>
      </w:r>
      <w:proofErr w:type="spellStart"/>
      <w:r w:rsidRPr="007D34A1">
        <w:rPr>
          <w:rFonts w:ascii="Times New Roman" w:hAnsi="Times New Roman" w:cs="Times New Roman"/>
          <w:i/>
          <w:iCs/>
          <w:lang w:val="en-GB"/>
        </w:rPr>
        <w:t>Ehrlichia</w:t>
      </w:r>
      <w:proofErr w:type="spellEnd"/>
      <w:r w:rsidRPr="007D34A1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7D34A1">
        <w:rPr>
          <w:rFonts w:ascii="Times New Roman" w:hAnsi="Times New Roman" w:cs="Times New Roman"/>
          <w:i/>
          <w:iCs/>
          <w:lang w:val="en-GB"/>
        </w:rPr>
        <w:t>canis</w:t>
      </w:r>
      <w:proofErr w:type="spellEnd"/>
      <w:r w:rsidRPr="007D34A1">
        <w:rPr>
          <w:rFonts w:ascii="Times New Roman" w:hAnsi="Times New Roman" w:cs="Times New Roman"/>
          <w:lang w:val="en-GB"/>
        </w:rPr>
        <w:t xml:space="preserve">; data are expressed as n° of subjects (% on the total of each category). The frequency of categories for each variable was compared across affected and non-affected status by a </w:t>
      </w:r>
      <w:r w:rsidRPr="007D34A1">
        <w:rPr>
          <w:rFonts w:ascii="Symbol" w:hAnsi="Symbol" w:cs="Times New Roman"/>
          <w:i/>
          <w:lang w:val="en-GB"/>
        </w:rPr>
        <w:t></w:t>
      </w:r>
      <w:r w:rsidRPr="007D34A1">
        <w:rPr>
          <w:rFonts w:ascii="Times New Roman" w:hAnsi="Times New Roman" w:cs="Times New Roman"/>
          <w:i/>
          <w:vertAlign w:val="superscript"/>
          <w:lang w:val="en-GB"/>
        </w:rPr>
        <w:t>2</w:t>
      </w:r>
      <w:r w:rsidRPr="007D34A1">
        <w:rPr>
          <w:rFonts w:ascii="Times New Roman" w:hAnsi="Times New Roman" w:cs="Times New Roman"/>
          <w:lang w:val="en-GB"/>
        </w:rPr>
        <w:t xml:space="preserve"> test, </w:t>
      </w:r>
      <w:r w:rsidRPr="007D34A1">
        <w:rPr>
          <w:rFonts w:ascii="Times New Roman" w:hAnsi="Times New Roman" w:cs="Times New Roman"/>
          <w:i/>
          <w:lang w:val="en-GB"/>
        </w:rPr>
        <w:t>P</w:t>
      </w:r>
      <w:r w:rsidRPr="007D34A1">
        <w:rPr>
          <w:rFonts w:ascii="Times New Roman" w:hAnsi="Times New Roman" w:cs="Times New Roman"/>
          <w:lang w:val="en-GB"/>
        </w:rPr>
        <w:t>&lt;0.05 was considered significant.</w:t>
      </w:r>
    </w:p>
    <w:p w14:paraId="70678A70" w14:textId="77777777" w:rsidR="009B18FE" w:rsidRPr="007D34A1" w:rsidRDefault="009B18FE" w:rsidP="009B18FE">
      <w:pPr>
        <w:rPr>
          <w:rFonts w:ascii="Times New Roman" w:hAnsi="Times New Roman" w:cs="Times New Roman"/>
          <w:lang w:val="en-GB"/>
        </w:rPr>
      </w:pPr>
    </w:p>
    <w:tbl>
      <w:tblPr>
        <w:tblW w:w="87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244"/>
        <w:gridCol w:w="1300"/>
        <w:gridCol w:w="1300"/>
        <w:gridCol w:w="1300"/>
        <w:gridCol w:w="1300"/>
      </w:tblGrid>
      <w:tr w:rsidR="009B18FE" w:rsidRPr="007D34A1" w14:paraId="4BE4D921" w14:textId="77777777" w:rsidTr="005662C5">
        <w:trPr>
          <w:trHeight w:val="46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6DA41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riable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FDB4A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tegor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5A09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6CEE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o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5B2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Y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AC39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</w:t>
            </w: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value</w:t>
            </w:r>
          </w:p>
        </w:tc>
      </w:tr>
      <w:tr w:rsidR="009B18FE" w:rsidRPr="007D34A1" w14:paraId="5FF1ED80" w14:textId="77777777" w:rsidTr="005662C5">
        <w:trPr>
          <w:trHeight w:val="57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9956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Macro </w:t>
            </w: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rea</w:t>
            </w: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43A0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orthern Ital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FA42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AB78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D34A1">
              <w:rPr>
                <w:rFonts w:ascii="Times New Roman" w:hAnsi="Times New Roman" w:cs="Times New Roman"/>
                <w:lang w:val="en-GB"/>
              </w:rPr>
              <w:t>2962 (72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C6E0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D34A1">
              <w:rPr>
                <w:rFonts w:ascii="Times New Roman" w:hAnsi="Times New Roman" w:cs="Times New Roman"/>
                <w:lang w:val="en-GB"/>
              </w:rPr>
              <w:t>1166 (28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66A1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0.001</w:t>
            </w:r>
          </w:p>
        </w:tc>
      </w:tr>
      <w:tr w:rsidR="009B18FE" w:rsidRPr="007D34A1" w14:paraId="04500020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3E7C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05F7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entral 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DCA6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B954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D34A1">
              <w:rPr>
                <w:rFonts w:ascii="Times New Roman" w:hAnsi="Times New Roman" w:cs="Times New Roman"/>
                <w:lang w:val="en-GB"/>
              </w:rPr>
              <w:t>3170 (7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8A15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D34A1">
              <w:rPr>
                <w:rFonts w:ascii="Times New Roman" w:hAnsi="Times New Roman" w:cs="Times New Roman"/>
                <w:lang w:val="en-GB"/>
              </w:rPr>
              <w:t>1191 (2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14CE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7262FD76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218493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E7B0AC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outhern Ita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71BC4E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51E610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D34A1">
              <w:rPr>
                <w:rFonts w:ascii="Times New Roman" w:hAnsi="Times New Roman" w:cs="Times New Roman"/>
                <w:lang w:val="en-GB"/>
              </w:rPr>
              <w:t>1239 (6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F3B29A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D34A1">
              <w:rPr>
                <w:rFonts w:ascii="Times New Roman" w:hAnsi="Times New Roman" w:cs="Times New Roman"/>
                <w:lang w:val="en-GB"/>
              </w:rPr>
              <w:t>606 (3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17A007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1224D281" w14:textId="77777777" w:rsidTr="005662C5">
        <w:trPr>
          <w:trHeight w:val="74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9EA9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x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B0E8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8342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3FAF" w14:textId="77777777" w:rsidR="009B18FE" w:rsidRPr="007D34A1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3330 (7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0C12" w14:textId="77777777" w:rsidR="009B18FE" w:rsidRPr="007D34A1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420 (3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CCCF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90</w:t>
            </w:r>
          </w:p>
        </w:tc>
      </w:tr>
      <w:tr w:rsidR="009B18FE" w:rsidRPr="007D34A1" w14:paraId="1BDD3FC3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AC6646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DC42E0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FE7518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DF253D" w14:textId="77777777" w:rsidR="009B18FE" w:rsidRPr="007D34A1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4041 (7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A45106" w14:textId="77777777" w:rsidR="009B18FE" w:rsidRPr="007D34A1" w:rsidRDefault="009B18FE" w:rsidP="005662C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543 (2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C55867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4000635C" w14:textId="77777777" w:rsidTr="005662C5">
        <w:trPr>
          <w:trHeight w:val="6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D53D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g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DE1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-5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CDD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5033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3651 (7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9CFB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425 (2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049B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65</w:t>
            </w:r>
          </w:p>
        </w:tc>
      </w:tr>
      <w:tr w:rsidR="009B18FE" w:rsidRPr="007D34A1" w14:paraId="75EE6947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8AF9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86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-10 year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0C9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AD8C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2771 (71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951F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122 (29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A81E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151CBAE8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49B59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C831CD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gt;10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2B7E68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9D3C10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949 (6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161B64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416 (3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257C43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7FE4CEDA" w14:textId="77777777" w:rsidTr="005662C5">
        <w:trPr>
          <w:trHeight w:val="6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2256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g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FEBB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pu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C5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BEE7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337 (7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451E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45 (3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2EEB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&lt;0.001</w:t>
            </w:r>
          </w:p>
        </w:tc>
      </w:tr>
      <w:tr w:rsidR="009B18FE" w:rsidRPr="007D34A1" w14:paraId="7CB5C750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7E1B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7D7E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asilic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20A4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1390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21 (5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48F0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7 (4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FFEB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59E80C55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4C7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233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lab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8802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A2C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57 (7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1728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65 (2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25F5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631C8D5B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FB09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602A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mp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E13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7FB3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91 (6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E0E0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61 (4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CBF6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78784431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D8F6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4DB3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l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C14A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1810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5 (5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F208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4 (4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FD0B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7C9FC477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0AA8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E9671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ardi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47F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5DC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73 (7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AE14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61 (2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F0FC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577CECE1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1007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0ADB2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ic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2E48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1E81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455 (6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03FF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253 (3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22E8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29B67DBA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6254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349D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bruzz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4DDE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786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06 (7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A3A1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38 (2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2C62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374B4B78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FF0B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24DC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az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D9EC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0FF1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287 (7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8F41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523 (2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9072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61AF414C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FD34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A01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rc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50EB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3AFC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441 (7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B9E0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15 (2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A888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09F99294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DCEC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1B2F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usca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9E8F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AE8A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201 (7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AEC3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468 (2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4562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3A24CAC0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E04D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CE14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mb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284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8636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35 (7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7A71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47 (2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1D10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411715F4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FCB8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F7EF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milia-Romag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648A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DE5F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675 (7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ACFD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268 (2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4E2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45CBFF29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FFCB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D388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riuli-Venezia Giu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881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AD60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212 (7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D8E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93 (3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2478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0D93D85D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B37E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BC51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igu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5D92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479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59 (6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1F61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77 (3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4CF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058988C5" w14:textId="77777777" w:rsidTr="005662C5">
        <w:trPr>
          <w:trHeight w:val="31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0F1F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FFF6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ombar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6931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5B0F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986 (7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3BA0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350 (2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0F30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4B420377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A95D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0651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iedmo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0761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BF53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227 (7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97A2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92 (2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22CD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7030F934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BC2C6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BBF7E8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entino Alto-Adig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227D1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E6108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57 (65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D3D28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31 (35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00BC9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1B8B8F12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5424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5C06A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proofErr w:type="spellStart"/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osta</w:t>
            </w:r>
            <w:proofErr w:type="spellEnd"/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Valle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7968D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D751F2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10 (53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FAFFF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9 (47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BF7F83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6BBAA531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FC6E2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1A5BA8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enet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3B0A2F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0271DC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636 (7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D6D506" w14:textId="77777777" w:rsidR="009B18FE" w:rsidRPr="007D34A1" w:rsidRDefault="009B18FE" w:rsidP="005662C5">
            <w:pPr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D34A1">
              <w:rPr>
                <w:rFonts w:ascii="Times New Roman" w:hAnsi="Times New Roman" w:cs="Times New Roman"/>
                <w:color w:val="000000"/>
                <w:lang w:val="en-GB"/>
              </w:rPr>
              <w:t>246 (2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B70153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7650235C" w14:textId="77777777" w:rsidTr="005662C5">
        <w:trPr>
          <w:trHeight w:val="6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330C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Year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934313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06-20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812982" w14:textId="77777777" w:rsidR="009B18FE" w:rsidRPr="007D34A1" w:rsidRDefault="009B18FE" w:rsidP="005662C5">
            <w:pPr>
              <w:rPr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2258F0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224 (71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BABAA4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3 (29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96FC0B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004</w:t>
            </w:r>
          </w:p>
        </w:tc>
      </w:tr>
      <w:tr w:rsidR="009B18FE" w:rsidRPr="007D34A1" w14:paraId="4E81041D" w14:textId="77777777" w:rsidTr="005662C5">
        <w:trPr>
          <w:trHeight w:val="66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979E1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59784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10-20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25048" w14:textId="77777777" w:rsidR="009B18FE" w:rsidRPr="007D34A1" w:rsidRDefault="009B18FE" w:rsidP="005662C5">
            <w:pPr>
              <w:rPr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0ED63C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365 (72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3DB435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88 (28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372B33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13676D55" w14:textId="77777777" w:rsidTr="005662C5">
        <w:trPr>
          <w:trHeight w:val="76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87BC67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539C86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16-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A8AA1C" w14:textId="77777777" w:rsidR="009B18FE" w:rsidRPr="007D34A1" w:rsidRDefault="009B18FE" w:rsidP="005662C5">
            <w:pPr>
              <w:rPr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929717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82 (6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BB198F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54 (3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D06960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</w:tbl>
    <w:p w14:paraId="01DA071C" w14:textId="77777777" w:rsidR="009B18FE" w:rsidRPr="007D34A1" w:rsidRDefault="009B18FE" w:rsidP="009B18FE">
      <w:pPr>
        <w:rPr>
          <w:rFonts w:ascii="Times New Roman" w:hAnsi="Times New Roman" w:cs="Times New Roman"/>
          <w:lang w:val="en-GB"/>
        </w:rPr>
      </w:pPr>
    </w:p>
    <w:p w14:paraId="6D0429D0" w14:textId="77777777" w:rsidR="009229AC" w:rsidRDefault="009229AC" w:rsidP="009B18FE">
      <w:pPr>
        <w:rPr>
          <w:rFonts w:ascii="Times New Roman" w:hAnsi="Times New Roman" w:cs="Times New Roman"/>
          <w:lang w:val="en-GB"/>
        </w:rPr>
      </w:pPr>
    </w:p>
    <w:p w14:paraId="4DCE334C" w14:textId="26AF158D" w:rsidR="009B18FE" w:rsidRDefault="009B18FE" w:rsidP="009B18FE">
      <w:pPr>
        <w:rPr>
          <w:rFonts w:ascii="Times New Roman" w:hAnsi="Times New Roman" w:cs="Times New Roman"/>
          <w:lang w:val="en-US"/>
        </w:rPr>
      </w:pPr>
      <w:r w:rsidRPr="009F609A">
        <w:rPr>
          <w:rFonts w:ascii="Times New Roman" w:hAnsi="Times New Roman" w:cs="Times New Roman"/>
          <w:lang w:val="en-US"/>
        </w:rPr>
        <w:t xml:space="preserve">Table </w:t>
      </w:r>
      <w:r w:rsidRPr="009B18FE">
        <w:rPr>
          <w:rFonts w:ascii="Times New Roman" w:hAnsi="Times New Roman" w:cs="Times New Roman"/>
          <w:color w:val="0070C0"/>
          <w:lang w:val="en-US"/>
        </w:rPr>
        <w:t>S</w:t>
      </w:r>
      <w:r>
        <w:rPr>
          <w:rFonts w:ascii="Times New Roman" w:hAnsi="Times New Roman" w:cs="Times New Roman"/>
          <w:color w:val="0070C0"/>
          <w:lang w:val="en-US"/>
        </w:rPr>
        <w:t>11</w:t>
      </w:r>
      <w:r w:rsidRPr="009F609A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S</w:t>
      </w:r>
      <w:r w:rsidRPr="009F609A">
        <w:rPr>
          <w:rFonts w:ascii="Times New Roman" w:hAnsi="Times New Roman" w:cs="Times New Roman"/>
          <w:lang w:val="en-US"/>
        </w:rPr>
        <w:t xml:space="preserve">ignificant explanatory </w:t>
      </w:r>
      <w:r>
        <w:rPr>
          <w:rFonts w:ascii="Times New Roman" w:hAnsi="Times New Roman" w:cs="Times New Roman"/>
          <w:lang w:val="en-US"/>
        </w:rPr>
        <w:t>variable “Italian region”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Pr="009F609A">
        <w:rPr>
          <w:rFonts w:ascii="Times New Roman" w:hAnsi="Times New Roman" w:cs="Times New Roman"/>
          <w:lang w:val="en-US"/>
        </w:rPr>
        <w:t xml:space="preserve">ssociated </w:t>
      </w:r>
      <w:r>
        <w:rPr>
          <w:rFonts w:ascii="Times New Roman" w:hAnsi="Times New Roman" w:cs="Times New Roman"/>
          <w:lang w:val="en-US"/>
        </w:rPr>
        <w:t>w</w:t>
      </w:r>
      <w:r w:rsidRPr="009F609A">
        <w:rPr>
          <w:rFonts w:ascii="Times New Roman" w:hAnsi="Times New Roman" w:cs="Times New Roman"/>
          <w:lang w:val="en-US"/>
        </w:rPr>
        <w:t>ith</w:t>
      </w:r>
      <w:r>
        <w:rPr>
          <w:rFonts w:ascii="Times New Roman" w:hAnsi="Times New Roman" w:cs="Times New Roman"/>
          <w:lang w:val="en-US"/>
        </w:rPr>
        <w:t xml:space="preserve"> the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fection by </w:t>
      </w:r>
      <w:r>
        <w:rPr>
          <w:rFonts w:ascii="Times New Roman" w:hAnsi="Times New Roman" w:cs="Times New Roman"/>
          <w:i/>
          <w:iCs/>
          <w:lang w:val="en-US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cani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based on multivariate logistic r</w:t>
      </w:r>
      <w:r w:rsidRPr="009F609A">
        <w:rPr>
          <w:rFonts w:ascii="Times New Roman" w:hAnsi="Times New Roman" w:cs="Times New Roman"/>
          <w:lang w:val="en-US"/>
        </w:rPr>
        <w:t>egression</w:t>
      </w:r>
      <w:r>
        <w:rPr>
          <w:rFonts w:ascii="Times New Roman" w:hAnsi="Times New Roman" w:cs="Times New Roman"/>
          <w:lang w:val="en-US"/>
        </w:rPr>
        <w:t xml:space="preserve">; the numbers represent odds ratio of category on the row versus category on the column. </w:t>
      </w:r>
    </w:p>
    <w:p w14:paraId="7A92CA37" w14:textId="77777777" w:rsidR="009B18FE" w:rsidRPr="007D34A1" w:rsidRDefault="009B18FE" w:rsidP="009B18FE">
      <w:pPr>
        <w:rPr>
          <w:rFonts w:ascii="Times New Roman" w:hAnsi="Times New Roman" w:cs="Times New Roman"/>
          <w:lang w:val="en-GB"/>
        </w:rPr>
      </w:pPr>
    </w:p>
    <w:tbl>
      <w:tblPr>
        <w:tblW w:w="14601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709"/>
        <w:gridCol w:w="708"/>
        <w:gridCol w:w="709"/>
        <w:gridCol w:w="567"/>
        <w:gridCol w:w="709"/>
        <w:gridCol w:w="567"/>
        <w:gridCol w:w="709"/>
        <w:gridCol w:w="567"/>
        <w:gridCol w:w="567"/>
        <w:gridCol w:w="708"/>
        <w:gridCol w:w="567"/>
        <w:gridCol w:w="709"/>
        <w:gridCol w:w="992"/>
        <w:gridCol w:w="567"/>
        <w:gridCol w:w="709"/>
        <w:gridCol w:w="709"/>
        <w:gridCol w:w="709"/>
        <w:gridCol w:w="709"/>
        <w:gridCol w:w="567"/>
      </w:tblGrid>
      <w:tr w:rsidR="009B18FE" w:rsidRPr="007D34A1" w14:paraId="7D02A023" w14:textId="77777777" w:rsidTr="005662C5">
        <w:trPr>
          <w:trHeight w:val="16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4977D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48BD2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Apul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E968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Basilicat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06C2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Calabr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215D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Campan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9AF1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Moli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E532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Sardin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7A3E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Sicil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7684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Abruzz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5F32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Lazi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F8AE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March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D3E6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Tuscan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EA3B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Umbr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C4CE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Emilia-Romag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F7D6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Friuli-Venezia Giul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6C741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Liguri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BB6A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Lombard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0B131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Piedmo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7CEB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Trentino Alto-Adi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0E3A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Vale d'Aost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8C28" w14:textId="77777777" w:rsidR="009B18FE" w:rsidRPr="007D34A1" w:rsidRDefault="009B18FE" w:rsidP="005662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Veneto</w:t>
            </w:r>
          </w:p>
        </w:tc>
      </w:tr>
      <w:tr w:rsidR="009B18FE" w:rsidRPr="007D34A1" w14:paraId="4F53680E" w14:textId="77777777" w:rsidTr="005662C5">
        <w:trPr>
          <w:trHeight w:val="6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5519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Apuli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9FF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62B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A3A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243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2BD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E90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DEA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909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E35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95C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32A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53F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02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23C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06D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A67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47A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64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20B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20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1C38333F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BA2D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Basilic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291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270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E83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DB7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715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57D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E49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51A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156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46E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519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7B0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64E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FC0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F5F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882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0DD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BA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A8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2B5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67A25994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C9C9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Calab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EBF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6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B18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09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6ED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104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6C0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633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052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B6B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426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702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DF3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DA3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C55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B39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E1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D64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8CA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DBB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1CE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A11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1BB3F93B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7BA0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Campa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827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04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D69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6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910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B7C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C35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414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6A3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412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665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EF4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17D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4A8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ECF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E51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9F6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37A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6C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656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6E4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3AC41E49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191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Moli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33D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7B1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874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A6E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CC4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89E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08A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EA0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012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E9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055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DC6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8C4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408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52C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914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12F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297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4F0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258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5057F074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B9BA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Sardi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DAE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99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A57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4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B6B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76E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9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757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2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D49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583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ECE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393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41B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9C3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AD3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080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BC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817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99D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486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ECE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AD4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B34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3F81252E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26C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Sici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82B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2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368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0F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CD5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BA5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110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6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957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87C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312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CC4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DC1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34C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279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94A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C69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C63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A4F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625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13D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267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2F2F353B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24E9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Abruzz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D84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38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3F1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95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D49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656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3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69D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63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A71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ABF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8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0CA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4E6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D04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641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D62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CC8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150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89A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EE7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FFE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5B7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2CA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253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39F1A91D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E862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Lazi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A2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73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DA4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14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4C3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372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6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282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9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7CB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7D4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36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B52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C21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36B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BB9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5BE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BB2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7C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B6C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6B2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00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DE3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7D2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429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2C4DDC67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A1B8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March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BDB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67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5C2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3.32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6C8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5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7CD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60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13D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9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B62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470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11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1AC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385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55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28F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0FC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3DF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BE0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5DE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195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33A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48D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530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992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E2D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5BA0548D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242C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Tuscan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942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81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C8A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24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67A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877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7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248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0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986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311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43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034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50D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719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68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830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2B4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780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00A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E04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0D4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8F4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3D8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60B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7CA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3BE6463B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F3F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Umb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3E8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01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78D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49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E2C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125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9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348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2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E25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487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5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4C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063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88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333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CF9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D5A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2C2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D4D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778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4E3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F8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A15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F1B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07EEC614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15FC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Emilia-Romag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222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76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7E6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1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AEE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8EF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7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524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9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332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6D0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3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736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DF0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20B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65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ACE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CC8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150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CFE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E92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F45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03B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957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E39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2C5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3C2EFC2D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9C0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Friuli-Venezia Giul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52D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61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F90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00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F26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73D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57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0D2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7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137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DAA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E5A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A7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AED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039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568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779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FA6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28B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D5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222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782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5FC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54B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119AE0F1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2D8D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Ligu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66F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4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1AF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75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79C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BD0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70B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266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05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6B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5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987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1E8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53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8F8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5B1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A4F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BF7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7F8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8B3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D4B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436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CF9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5DF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74D56BD3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3C1D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Lombard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181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96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6E5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43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C67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7CC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91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CB0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17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478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DA6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54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DC3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FD4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4C3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73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9A4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1D3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79C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CD5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5AB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3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360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C8E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E52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4C4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3FB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4A3F7830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67AD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Piedmo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29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72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7D0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14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76C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767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6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C7D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9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57D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E44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3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ABE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49A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AD5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64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E81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E19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E3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1B2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D20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75B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D9A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80A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891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6D0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336CD0D5" w14:textId="77777777" w:rsidTr="005662C5">
        <w:trPr>
          <w:trHeight w:val="22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B0C3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Trentino Alto-Adi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153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9F1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83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6ED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ED4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74B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974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4FD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54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BFA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58D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48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DF0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6AC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66E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7E0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68B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2BF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63A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F9B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9CD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1F1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71B3B259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18B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proofErr w:type="spellStart"/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Aosta</w:t>
            </w:r>
            <w:proofErr w:type="spellEnd"/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 xml:space="preserve"> Valle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3D5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894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2BA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9A3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7BA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EA8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40*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9CA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60B5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33*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BAA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434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30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C85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44*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D7D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40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A87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F64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120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AFB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41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4A2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EDB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A79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5B9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</w:p>
        </w:tc>
      </w:tr>
      <w:tr w:rsidR="009B18FE" w:rsidRPr="007D34A1" w14:paraId="0C07B0E5" w14:textId="77777777" w:rsidTr="005662C5">
        <w:trPr>
          <w:trHeight w:val="7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F705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Venet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A49D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84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0955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29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7C86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F05AF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80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9DEB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2.04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120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B66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46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B243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E7F3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sz w:val="13"/>
                <w:szCs w:val="13"/>
                <w:lang w:val="en-GB" w:eastAsia="it-IT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2664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69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96ADB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49F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2A27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F184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42BD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F08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377CA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75221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69C58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0.43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CC70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GB" w:eastAsia="it-IT"/>
              </w:rPr>
              <w:t>-</w:t>
            </w:r>
          </w:p>
        </w:tc>
      </w:tr>
    </w:tbl>
    <w:p w14:paraId="1E19EA41" w14:textId="77777777" w:rsidR="009B18FE" w:rsidRPr="007D34A1" w:rsidRDefault="009B18FE" w:rsidP="009B18F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7D34A1">
        <w:rPr>
          <w:rFonts w:ascii="Times New Roman" w:hAnsi="Times New Roman" w:cs="Times New Roman"/>
          <w:sz w:val="22"/>
          <w:szCs w:val="22"/>
          <w:lang w:val="en-GB"/>
        </w:rPr>
        <w:t xml:space="preserve">* = </w:t>
      </w:r>
      <w:r w:rsidRPr="007D34A1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7D34A1">
        <w:rPr>
          <w:rFonts w:ascii="Times New Roman" w:hAnsi="Times New Roman" w:cs="Times New Roman"/>
          <w:sz w:val="22"/>
          <w:szCs w:val="22"/>
          <w:lang w:val="en-GB"/>
        </w:rPr>
        <w:t xml:space="preserve"> &lt; 0.05; ** = </w:t>
      </w:r>
      <w:r w:rsidRPr="007D34A1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7D34A1">
        <w:rPr>
          <w:rFonts w:ascii="Times New Roman" w:hAnsi="Times New Roman" w:cs="Times New Roman"/>
          <w:sz w:val="22"/>
          <w:szCs w:val="22"/>
          <w:lang w:val="en-GB"/>
        </w:rPr>
        <w:t xml:space="preserve"> &lt; 0.01; *** = </w:t>
      </w:r>
      <w:r w:rsidRPr="007D34A1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7D34A1">
        <w:rPr>
          <w:rFonts w:ascii="Times New Roman" w:hAnsi="Times New Roman" w:cs="Times New Roman"/>
          <w:sz w:val="22"/>
          <w:szCs w:val="22"/>
          <w:lang w:val="en-GB"/>
        </w:rPr>
        <w:t xml:space="preserve"> &lt; 0.001; ne = not estimable.</w:t>
      </w:r>
    </w:p>
    <w:p w14:paraId="633C87C4" w14:textId="77777777" w:rsidR="009B18FE" w:rsidRDefault="009B18FE" w:rsidP="009B18FE">
      <w:pPr>
        <w:rPr>
          <w:rFonts w:ascii="Times New Roman" w:hAnsi="Times New Roman" w:cs="Times New Roman"/>
          <w:lang w:val="en-GB"/>
        </w:rPr>
      </w:pPr>
    </w:p>
    <w:p w14:paraId="24316756" w14:textId="67193394" w:rsidR="009B18FE" w:rsidRDefault="009B18FE" w:rsidP="009B18FE">
      <w:pPr>
        <w:rPr>
          <w:rFonts w:ascii="Times New Roman" w:hAnsi="Times New Roman" w:cs="Times New Roman"/>
          <w:lang w:val="en-US"/>
        </w:rPr>
      </w:pPr>
      <w:r w:rsidRPr="009F609A">
        <w:rPr>
          <w:rFonts w:ascii="Times New Roman" w:hAnsi="Times New Roman" w:cs="Times New Roman"/>
          <w:lang w:val="en-US"/>
        </w:rPr>
        <w:t xml:space="preserve">Table </w:t>
      </w:r>
      <w:r w:rsidRPr="009B18FE">
        <w:rPr>
          <w:rFonts w:ascii="Times New Roman" w:hAnsi="Times New Roman" w:cs="Times New Roman"/>
          <w:color w:val="0070C0"/>
          <w:lang w:val="en-US"/>
        </w:rPr>
        <w:t>S</w:t>
      </w:r>
      <w:r>
        <w:rPr>
          <w:rFonts w:ascii="Times New Roman" w:hAnsi="Times New Roman" w:cs="Times New Roman"/>
          <w:color w:val="0070C0"/>
          <w:lang w:val="en-US"/>
        </w:rPr>
        <w:t>12</w:t>
      </w:r>
      <w:r w:rsidRPr="009F609A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S</w:t>
      </w:r>
      <w:r w:rsidRPr="009F609A">
        <w:rPr>
          <w:rFonts w:ascii="Times New Roman" w:hAnsi="Times New Roman" w:cs="Times New Roman"/>
          <w:lang w:val="en-US"/>
        </w:rPr>
        <w:t xml:space="preserve">ignificant explanatory </w:t>
      </w:r>
      <w:r>
        <w:rPr>
          <w:rFonts w:ascii="Times New Roman" w:hAnsi="Times New Roman" w:cs="Times New Roman"/>
          <w:lang w:val="en-US"/>
        </w:rPr>
        <w:t>variab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le “year”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Pr="009F609A">
        <w:rPr>
          <w:rFonts w:ascii="Times New Roman" w:hAnsi="Times New Roman" w:cs="Times New Roman"/>
          <w:lang w:val="en-US"/>
        </w:rPr>
        <w:t xml:space="preserve">ssociated </w:t>
      </w:r>
      <w:r>
        <w:rPr>
          <w:rFonts w:ascii="Times New Roman" w:hAnsi="Times New Roman" w:cs="Times New Roman"/>
          <w:lang w:val="en-US"/>
        </w:rPr>
        <w:t>w</w:t>
      </w:r>
      <w:r w:rsidRPr="009F609A">
        <w:rPr>
          <w:rFonts w:ascii="Times New Roman" w:hAnsi="Times New Roman" w:cs="Times New Roman"/>
          <w:lang w:val="en-US"/>
        </w:rPr>
        <w:t>ith</w:t>
      </w:r>
      <w:r>
        <w:rPr>
          <w:rFonts w:ascii="Times New Roman" w:hAnsi="Times New Roman" w:cs="Times New Roman"/>
          <w:lang w:val="en-US"/>
        </w:rPr>
        <w:t xml:space="preserve"> the</w:t>
      </w:r>
      <w:r w:rsidRPr="009F60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fection by </w:t>
      </w:r>
      <w:r>
        <w:rPr>
          <w:rFonts w:ascii="Times New Roman" w:hAnsi="Times New Roman" w:cs="Times New Roman"/>
          <w:i/>
          <w:iCs/>
          <w:lang w:val="en-US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cani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based on multivariate logistic r</w:t>
      </w:r>
      <w:r w:rsidRPr="009F609A">
        <w:rPr>
          <w:rFonts w:ascii="Times New Roman" w:hAnsi="Times New Roman" w:cs="Times New Roman"/>
          <w:lang w:val="en-US"/>
        </w:rPr>
        <w:t>egression</w:t>
      </w:r>
      <w:r>
        <w:rPr>
          <w:rFonts w:ascii="Times New Roman" w:hAnsi="Times New Roman" w:cs="Times New Roman"/>
          <w:lang w:val="en-US"/>
        </w:rPr>
        <w:t xml:space="preserve">; the numbers represent odds ratio of category on the row versus category on the column. </w:t>
      </w:r>
    </w:p>
    <w:p w14:paraId="16560EC2" w14:textId="77777777" w:rsidR="009B18FE" w:rsidRPr="007D34A1" w:rsidRDefault="009B18FE" w:rsidP="009B18FE">
      <w:pPr>
        <w:rPr>
          <w:rFonts w:ascii="Times New Roman" w:hAnsi="Times New Roman" w:cs="Times New Roman"/>
          <w:lang w:val="en-GB"/>
        </w:rPr>
      </w:pP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620"/>
        <w:gridCol w:w="1420"/>
        <w:gridCol w:w="1620"/>
      </w:tblGrid>
      <w:tr w:rsidR="009B18FE" w:rsidRPr="007D34A1" w14:paraId="3B168FF6" w14:textId="77777777" w:rsidTr="005662C5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0EB02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4B75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06-200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878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10-20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FFF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16-2020</w:t>
            </w:r>
          </w:p>
        </w:tc>
      </w:tr>
      <w:tr w:rsidR="009B18FE" w:rsidRPr="007D34A1" w14:paraId="15083D31" w14:textId="77777777" w:rsidTr="005662C5">
        <w:trPr>
          <w:trHeight w:val="32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9E4A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06-20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797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CF2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0644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9B18FE" w:rsidRPr="007D34A1" w14:paraId="1002FFC8" w14:textId="77777777" w:rsidTr="005662C5">
        <w:trPr>
          <w:trHeight w:val="320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3626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10-201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363C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.1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AF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6DEE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9B18FE" w:rsidRPr="007D34A1" w14:paraId="03B5A828" w14:textId="77777777" w:rsidTr="005662C5">
        <w:trPr>
          <w:trHeight w:val="32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5799" w14:textId="77777777" w:rsidR="009B18FE" w:rsidRPr="007D34A1" w:rsidRDefault="009B18FE" w:rsidP="005662C5">
            <w:pP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16-2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C6E69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93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8637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.84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BE2D" w14:textId="77777777" w:rsidR="009B18FE" w:rsidRPr="007D34A1" w:rsidRDefault="009B18FE" w:rsidP="00566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7D34A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</w:t>
            </w:r>
          </w:p>
        </w:tc>
      </w:tr>
    </w:tbl>
    <w:p w14:paraId="159C3406" w14:textId="53C4F8C9" w:rsidR="009B18FE" w:rsidRPr="009229AC" w:rsidRDefault="009B18FE" w:rsidP="009B18F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7D34A1">
        <w:rPr>
          <w:rFonts w:ascii="Times New Roman" w:hAnsi="Times New Roman" w:cs="Times New Roman"/>
          <w:sz w:val="22"/>
          <w:szCs w:val="22"/>
          <w:lang w:val="en-GB"/>
        </w:rPr>
        <w:t xml:space="preserve">* = </w:t>
      </w:r>
      <w:r w:rsidRPr="007D34A1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7D34A1">
        <w:rPr>
          <w:rFonts w:ascii="Times New Roman" w:hAnsi="Times New Roman" w:cs="Times New Roman"/>
          <w:sz w:val="22"/>
          <w:szCs w:val="22"/>
          <w:lang w:val="en-GB"/>
        </w:rPr>
        <w:t xml:space="preserve"> &lt; 0.05; ** = </w:t>
      </w:r>
      <w:r w:rsidRPr="007D34A1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7D34A1">
        <w:rPr>
          <w:rFonts w:ascii="Times New Roman" w:hAnsi="Times New Roman" w:cs="Times New Roman"/>
          <w:sz w:val="22"/>
          <w:szCs w:val="22"/>
          <w:lang w:val="en-GB"/>
        </w:rPr>
        <w:t xml:space="preserve"> &lt; 0.01</w:t>
      </w:r>
    </w:p>
    <w:sectPr w:rsidR="009B18FE" w:rsidRPr="009229AC" w:rsidSect="009B18F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21A845" w14:textId="77777777" w:rsidR="00FE5891" w:rsidRDefault="00FE5891" w:rsidP="009B18FE">
      <w:r>
        <w:separator/>
      </w:r>
    </w:p>
  </w:endnote>
  <w:endnote w:type="continuationSeparator" w:id="0">
    <w:p w14:paraId="7D6DA241" w14:textId="77777777" w:rsidR="00FE5891" w:rsidRDefault="00FE5891" w:rsidP="009B1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37A55D" w14:textId="77777777" w:rsidR="009B18FE" w:rsidRDefault="009B18FE" w:rsidP="00A261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970F6C" w14:textId="77777777" w:rsidR="009B18FE" w:rsidRDefault="009B18FE" w:rsidP="009B18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A7F37B" w14:textId="77777777" w:rsidR="009B18FE" w:rsidRDefault="009B18FE" w:rsidP="00A261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3731">
      <w:rPr>
        <w:rStyle w:val="PageNumber"/>
        <w:noProof/>
      </w:rPr>
      <w:t>8</w:t>
    </w:r>
    <w:r>
      <w:rPr>
        <w:rStyle w:val="PageNumber"/>
      </w:rPr>
      <w:fldChar w:fldCharType="end"/>
    </w:r>
  </w:p>
  <w:p w14:paraId="1BBFA84B" w14:textId="77777777" w:rsidR="009B18FE" w:rsidRDefault="009B18FE" w:rsidP="009B18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F9473" w14:textId="77777777" w:rsidR="00FE5891" w:rsidRDefault="00FE5891" w:rsidP="009B18FE">
      <w:r>
        <w:separator/>
      </w:r>
    </w:p>
  </w:footnote>
  <w:footnote w:type="continuationSeparator" w:id="0">
    <w:p w14:paraId="7E2DF3CF" w14:textId="77777777" w:rsidR="00FE5891" w:rsidRDefault="00FE5891" w:rsidP="009B1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CA1"/>
    <w:rsid w:val="00063731"/>
    <w:rsid w:val="001268D9"/>
    <w:rsid w:val="002D3966"/>
    <w:rsid w:val="00404767"/>
    <w:rsid w:val="00547C7B"/>
    <w:rsid w:val="005A49C4"/>
    <w:rsid w:val="005D1B41"/>
    <w:rsid w:val="006C72A7"/>
    <w:rsid w:val="00743AC5"/>
    <w:rsid w:val="008958A2"/>
    <w:rsid w:val="0092260B"/>
    <w:rsid w:val="009229AC"/>
    <w:rsid w:val="009911CC"/>
    <w:rsid w:val="009B18FE"/>
    <w:rsid w:val="009C4BE4"/>
    <w:rsid w:val="009F70E0"/>
    <w:rsid w:val="00A32AC8"/>
    <w:rsid w:val="00B2290A"/>
    <w:rsid w:val="00BB3828"/>
    <w:rsid w:val="00C362F1"/>
    <w:rsid w:val="00C55F3D"/>
    <w:rsid w:val="00E47185"/>
    <w:rsid w:val="00E81CA1"/>
    <w:rsid w:val="00EE4B43"/>
    <w:rsid w:val="00F02ECC"/>
    <w:rsid w:val="00F35295"/>
    <w:rsid w:val="00FE1D60"/>
    <w:rsid w:val="00FE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56F89"/>
  <w15:chartTrackingRefBased/>
  <w15:docId w15:val="{961CA454-E264-454B-BA77-5F226C6AD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8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8A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18F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8FE"/>
  </w:style>
  <w:style w:type="character" w:styleId="PageNumber">
    <w:name w:val="page number"/>
    <w:basedOn w:val="DefaultParagraphFont"/>
    <w:uiPriority w:val="99"/>
    <w:semiHidden/>
    <w:unhideWhenUsed/>
    <w:rsid w:val="009B1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3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D5AA57-9398-4B22-B6F9-13FD1DB6A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8</Pages>
  <Words>1950</Words>
  <Characters>11121</Characters>
  <Application>Microsoft Office Word</Application>
  <DocSecurity>0</DocSecurity>
  <Lines>92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onte</dc:creator>
  <cp:keywords/>
  <dc:description/>
  <cp:lastModifiedBy>Jini Mol J.</cp:lastModifiedBy>
  <cp:revision>15</cp:revision>
  <dcterms:created xsi:type="dcterms:W3CDTF">2020-08-24T13:33:00Z</dcterms:created>
  <dcterms:modified xsi:type="dcterms:W3CDTF">2021-05-04T16:13:00Z</dcterms:modified>
</cp:coreProperties>
</file>